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2B1540" w14:textId="77777777" w:rsidR="00414117" w:rsidRPr="00B405F3" w:rsidRDefault="00414117" w:rsidP="00414117">
      <w:pPr>
        <w:spacing w:line="480" w:lineRule="auto"/>
        <w:rPr>
          <w:rFonts w:ascii="Times New Roman" w:hAnsi="Times New Roman" w:cs="Times New Roman"/>
          <w:b/>
          <w:bCs/>
        </w:rPr>
      </w:pPr>
      <w:r w:rsidRPr="00B405F3">
        <w:rPr>
          <w:rFonts w:ascii="Times New Roman" w:hAnsi="Times New Roman" w:cs="Times New Roman"/>
          <w:b/>
          <w:bCs/>
        </w:rPr>
        <w:t>Table S3. Effects of WMT on renal disease-related parameters in patients with renal dysfunction.</w:t>
      </w:r>
    </w:p>
    <w:tbl>
      <w:tblPr>
        <w:tblStyle w:val="ListTable1Light"/>
        <w:tblW w:w="10682" w:type="dxa"/>
        <w:tblLook w:val="04A0" w:firstRow="1" w:lastRow="0" w:firstColumn="1" w:lastColumn="0" w:noHBand="0" w:noVBand="1"/>
      </w:tblPr>
      <w:tblGrid>
        <w:gridCol w:w="3264"/>
        <w:gridCol w:w="2283"/>
        <w:gridCol w:w="2493"/>
        <w:gridCol w:w="2642"/>
      </w:tblGrid>
      <w:tr w:rsidR="00C004BD" w:rsidRPr="00B405F3" w14:paraId="6C8EACC2" w14:textId="77777777" w:rsidTr="00C004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tcBorders>
              <w:top w:val="single" w:sz="4" w:space="0" w:color="auto"/>
            </w:tcBorders>
            <w:shd w:val="clear" w:color="auto" w:fill="auto"/>
          </w:tcPr>
          <w:p w14:paraId="51DAF9F6" w14:textId="77777777" w:rsidR="00C004BD" w:rsidRPr="00B405F3" w:rsidRDefault="00C004BD" w:rsidP="0041411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3" w:type="dxa"/>
            <w:tcBorders>
              <w:top w:val="single" w:sz="4" w:space="0" w:color="auto"/>
            </w:tcBorders>
            <w:shd w:val="clear" w:color="auto" w:fill="auto"/>
          </w:tcPr>
          <w:p w14:paraId="58B437AB" w14:textId="08C74E98" w:rsidR="00C004BD" w:rsidRPr="00B405F3" w:rsidRDefault="00C004BD" w:rsidP="00414117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MT</w:t>
            </w:r>
          </w:p>
        </w:tc>
        <w:tc>
          <w:tcPr>
            <w:tcW w:w="2493" w:type="dxa"/>
            <w:tcBorders>
              <w:top w:val="single" w:sz="4" w:space="0" w:color="auto"/>
            </w:tcBorders>
            <w:shd w:val="clear" w:color="auto" w:fill="auto"/>
          </w:tcPr>
          <w:p w14:paraId="29576061" w14:textId="79F053D5" w:rsidR="00C004BD" w:rsidRPr="00F46716" w:rsidRDefault="00C004BD" w:rsidP="00414117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Control</w:t>
            </w:r>
          </w:p>
        </w:tc>
        <w:tc>
          <w:tcPr>
            <w:tcW w:w="2642" w:type="dxa"/>
            <w:tcBorders>
              <w:top w:val="single" w:sz="4" w:space="0" w:color="auto"/>
            </w:tcBorders>
            <w:shd w:val="clear" w:color="auto" w:fill="auto"/>
          </w:tcPr>
          <w:p w14:paraId="14C88B24" w14:textId="33A70429" w:rsidR="00C004BD" w:rsidRPr="00F46716" w:rsidRDefault="00C004BD" w:rsidP="00414117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46716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C004BD" w:rsidRPr="00B405F3" w14:paraId="6A8CAAF1" w14:textId="77777777" w:rsidTr="00C00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shd w:val="clear" w:color="auto" w:fill="auto"/>
          </w:tcPr>
          <w:p w14:paraId="38866FA9" w14:textId="77777777" w:rsidR="00C004BD" w:rsidRPr="00B405F3" w:rsidRDefault="00C004BD" w:rsidP="0041411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SimSun" w:eastAsia="SimSun" w:hAnsi="SimSun" w:cs="SimSun" w:hint="eastAsia"/>
              </w:rPr>
              <w:t>△</w:t>
            </w:r>
            <w:r w:rsidRPr="00B405F3">
              <w:rPr>
                <w:rFonts w:ascii="Times New Roman" w:hAnsi="Times New Roman" w:cs="Times New Roman"/>
              </w:rPr>
              <w:t>serum sodium</w:t>
            </w:r>
          </w:p>
        </w:tc>
        <w:tc>
          <w:tcPr>
            <w:tcW w:w="2283" w:type="dxa"/>
            <w:shd w:val="clear" w:color="auto" w:fill="auto"/>
          </w:tcPr>
          <w:p w14:paraId="18767080" w14:textId="77777777" w:rsidR="00C004BD" w:rsidRPr="00B405F3" w:rsidRDefault="00C004BD" w:rsidP="00414117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3" w:type="dxa"/>
            <w:shd w:val="clear" w:color="auto" w:fill="auto"/>
          </w:tcPr>
          <w:p w14:paraId="18131746" w14:textId="77777777" w:rsidR="00C004BD" w:rsidRPr="002E7A9A" w:rsidRDefault="00C004BD" w:rsidP="00414117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2642" w:type="dxa"/>
            <w:shd w:val="clear" w:color="auto" w:fill="auto"/>
          </w:tcPr>
          <w:p w14:paraId="12C6AAA1" w14:textId="181927A8" w:rsidR="00C004BD" w:rsidRPr="002E7A9A" w:rsidRDefault="00C004BD" w:rsidP="00414117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C004BD" w:rsidRPr="00B405F3" w14:paraId="4FBCADAB" w14:textId="77777777" w:rsidTr="00C004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shd w:val="clear" w:color="auto" w:fill="auto"/>
          </w:tcPr>
          <w:p w14:paraId="3186D231" w14:textId="28EE1324" w:rsidR="00C004BD" w:rsidRPr="00B405F3" w:rsidRDefault="00C004BD" w:rsidP="00414117">
            <w:pPr>
              <w:autoSpaceDE w:val="0"/>
              <w:autoSpaceDN w:val="0"/>
              <w:adjustRightInd w:val="0"/>
              <w:spacing w:line="480" w:lineRule="auto"/>
              <w:ind w:firstLineChars="50" w:firstLine="105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bookmarkStart w:id="0" w:name="OLE_LINK1"/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The 1</w:t>
            </w:r>
            <w:r w:rsidRPr="00C004BD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follow-up</w:t>
            </w:r>
            <w:bookmarkEnd w:id="0"/>
          </w:p>
        </w:tc>
        <w:tc>
          <w:tcPr>
            <w:tcW w:w="2283" w:type="dxa"/>
            <w:shd w:val="clear" w:color="auto" w:fill="auto"/>
          </w:tcPr>
          <w:p w14:paraId="25BB2E4E" w14:textId="77777777" w:rsidR="00C004BD" w:rsidRDefault="00C004BD" w:rsidP="00414117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0.00 (-2.00, 1.00)</w:t>
            </w:r>
          </w:p>
          <w:p w14:paraId="1C3A7832" w14:textId="107C51FE" w:rsidR="00C004BD" w:rsidRPr="00B405F3" w:rsidRDefault="00C004BD" w:rsidP="00414117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(n=76)</w:t>
            </w:r>
          </w:p>
        </w:tc>
        <w:tc>
          <w:tcPr>
            <w:tcW w:w="2493" w:type="dxa"/>
            <w:shd w:val="clear" w:color="auto" w:fill="auto"/>
          </w:tcPr>
          <w:p w14:paraId="1C9D76C1" w14:textId="77777777" w:rsidR="00C004BD" w:rsidRPr="00F46716" w:rsidRDefault="00C004BD" w:rsidP="00414117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46716">
              <w:rPr>
                <w:rFonts w:ascii="Times New Roman" w:hAnsi="Times New Roman" w:cs="Times New Roman"/>
                <w:szCs w:val="21"/>
              </w:rPr>
              <w:t>.00 (-1.00, 2.00)</w:t>
            </w:r>
          </w:p>
          <w:p w14:paraId="0D7480C8" w14:textId="1BAB712A" w:rsidR="00C004BD" w:rsidRPr="00F46716" w:rsidRDefault="00C004BD" w:rsidP="00414117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46716">
              <w:rPr>
                <w:rFonts w:ascii="Times New Roman" w:hAnsi="Times New Roman" w:cs="Times New Roman"/>
                <w:szCs w:val="21"/>
              </w:rPr>
              <w:t>n=85)</w:t>
            </w:r>
          </w:p>
        </w:tc>
        <w:tc>
          <w:tcPr>
            <w:tcW w:w="2642" w:type="dxa"/>
            <w:shd w:val="clear" w:color="auto" w:fill="auto"/>
          </w:tcPr>
          <w:p w14:paraId="0A21DA34" w14:textId="16526F7B" w:rsidR="00C004BD" w:rsidRPr="00F46716" w:rsidRDefault="00C004BD" w:rsidP="00414117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/>
                <w:szCs w:val="21"/>
              </w:rPr>
              <w:t>0.087</w:t>
            </w:r>
          </w:p>
        </w:tc>
      </w:tr>
      <w:tr w:rsidR="00C004BD" w:rsidRPr="00B405F3" w14:paraId="4077D428" w14:textId="77777777" w:rsidTr="00C00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shd w:val="clear" w:color="auto" w:fill="auto"/>
          </w:tcPr>
          <w:p w14:paraId="145F5C7B" w14:textId="40056AE3" w:rsidR="00C004BD" w:rsidRPr="00B405F3" w:rsidRDefault="00C004BD" w:rsidP="00414117">
            <w:pPr>
              <w:autoSpaceDE w:val="0"/>
              <w:autoSpaceDN w:val="0"/>
              <w:adjustRightInd w:val="0"/>
              <w:spacing w:line="480" w:lineRule="auto"/>
              <w:ind w:firstLineChars="50" w:firstLine="105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bookmarkStart w:id="1" w:name="OLE_LINK2"/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The 2</w:t>
            </w:r>
            <w:r w:rsidRPr="00C004BD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follow-up</w:t>
            </w:r>
            <w:bookmarkEnd w:id="1"/>
          </w:p>
        </w:tc>
        <w:tc>
          <w:tcPr>
            <w:tcW w:w="2283" w:type="dxa"/>
            <w:shd w:val="clear" w:color="auto" w:fill="auto"/>
          </w:tcPr>
          <w:p w14:paraId="5B067C38" w14:textId="77777777" w:rsidR="00C004BD" w:rsidRDefault="00C004BD" w:rsidP="00414117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 (-2.00, 2.25)</w:t>
            </w:r>
          </w:p>
          <w:p w14:paraId="296B889E" w14:textId="69396C8E" w:rsidR="00C004BD" w:rsidRPr="00B405F3" w:rsidRDefault="00C004BD" w:rsidP="00414117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(n=30)</w:t>
            </w:r>
          </w:p>
        </w:tc>
        <w:tc>
          <w:tcPr>
            <w:tcW w:w="2493" w:type="dxa"/>
            <w:shd w:val="clear" w:color="auto" w:fill="auto"/>
          </w:tcPr>
          <w:p w14:paraId="338849B8" w14:textId="77777777" w:rsidR="00C004BD" w:rsidRPr="00F46716" w:rsidRDefault="00C004BD" w:rsidP="00C004BD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/>
                <w:szCs w:val="21"/>
              </w:rPr>
              <w:t>-1.00 (-4.00, 2.08)</w:t>
            </w:r>
          </w:p>
          <w:p w14:paraId="636616C3" w14:textId="416B7765" w:rsidR="00C004BD" w:rsidRPr="00F46716" w:rsidRDefault="00C004BD" w:rsidP="00414117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46716">
              <w:rPr>
                <w:rFonts w:ascii="Times New Roman" w:hAnsi="Times New Roman" w:cs="Times New Roman"/>
                <w:szCs w:val="21"/>
              </w:rPr>
              <w:t>n=32)</w:t>
            </w:r>
          </w:p>
        </w:tc>
        <w:tc>
          <w:tcPr>
            <w:tcW w:w="2642" w:type="dxa"/>
            <w:shd w:val="clear" w:color="auto" w:fill="auto"/>
          </w:tcPr>
          <w:p w14:paraId="1D64D624" w14:textId="22481BCA" w:rsidR="00C004BD" w:rsidRPr="00F46716" w:rsidRDefault="00C004BD" w:rsidP="00414117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/>
                <w:szCs w:val="21"/>
              </w:rPr>
              <w:t>0.416</w:t>
            </w:r>
          </w:p>
        </w:tc>
      </w:tr>
      <w:tr w:rsidR="00C004BD" w:rsidRPr="00B405F3" w14:paraId="0E22AED3" w14:textId="77777777" w:rsidTr="00C004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shd w:val="clear" w:color="auto" w:fill="auto"/>
          </w:tcPr>
          <w:p w14:paraId="5012DB65" w14:textId="54EB990D" w:rsidR="00C004BD" w:rsidRPr="00B405F3" w:rsidRDefault="00C004BD" w:rsidP="00414117">
            <w:pPr>
              <w:autoSpaceDE w:val="0"/>
              <w:autoSpaceDN w:val="0"/>
              <w:adjustRightInd w:val="0"/>
              <w:spacing w:line="480" w:lineRule="auto"/>
              <w:ind w:firstLineChars="50" w:firstLine="105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The 3</w:t>
            </w:r>
            <w:r w:rsidRPr="00C004BD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follow-up</w:t>
            </w:r>
          </w:p>
        </w:tc>
        <w:tc>
          <w:tcPr>
            <w:tcW w:w="2283" w:type="dxa"/>
            <w:shd w:val="clear" w:color="auto" w:fill="auto"/>
          </w:tcPr>
          <w:p w14:paraId="1EC2A4E5" w14:textId="77777777" w:rsidR="00C004BD" w:rsidRDefault="00C004BD" w:rsidP="00414117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0 (-2.80, 2.00)</w:t>
            </w:r>
          </w:p>
          <w:p w14:paraId="7E779BDC" w14:textId="70481BD2" w:rsidR="00C004BD" w:rsidRPr="00B405F3" w:rsidRDefault="00C004BD" w:rsidP="00414117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10)</w:t>
            </w:r>
          </w:p>
        </w:tc>
        <w:tc>
          <w:tcPr>
            <w:tcW w:w="2493" w:type="dxa"/>
            <w:shd w:val="clear" w:color="auto" w:fill="auto"/>
          </w:tcPr>
          <w:p w14:paraId="5328770B" w14:textId="77777777" w:rsidR="00C004BD" w:rsidRPr="00F46716" w:rsidRDefault="00C004BD" w:rsidP="00414117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46716">
              <w:rPr>
                <w:rFonts w:ascii="Times New Roman" w:hAnsi="Times New Roman" w:cs="Times New Roman"/>
                <w:szCs w:val="21"/>
              </w:rPr>
              <w:t>.35 (-4.25, 2.23)</w:t>
            </w:r>
          </w:p>
          <w:p w14:paraId="0D4CA032" w14:textId="09693F9A" w:rsidR="00C004BD" w:rsidRPr="00F46716" w:rsidRDefault="00C004BD" w:rsidP="00414117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46716">
              <w:rPr>
                <w:rFonts w:ascii="Times New Roman" w:hAnsi="Times New Roman" w:cs="Times New Roman"/>
                <w:szCs w:val="21"/>
              </w:rPr>
              <w:t>n=18)</w:t>
            </w:r>
          </w:p>
        </w:tc>
        <w:tc>
          <w:tcPr>
            <w:tcW w:w="2642" w:type="dxa"/>
            <w:shd w:val="clear" w:color="auto" w:fill="auto"/>
          </w:tcPr>
          <w:p w14:paraId="4DA355E2" w14:textId="5135CA70" w:rsidR="00C004BD" w:rsidRPr="00F46716" w:rsidRDefault="00C004BD" w:rsidP="00414117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/>
                <w:szCs w:val="21"/>
              </w:rPr>
              <w:t>0.953</w:t>
            </w:r>
          </w:p>
        </w:tc>
      </w:tr>
      <w:tr w:rsidR="00C004BD" w:rsidRPr="00B405F3" w14:paraId="5431CA33" w14:textId="77777777" w:rsidTr="00C00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shd w:val="clear" w:color="auto" w:fill="auto"/>
          </w:tcPr>
          <w:p w14:paraId="63998175" w14:textId="77777777" w:rsidR="00C004BD" w:rsidRPr="00B405F3" w:rsidRDefault="00C004BD" w:rsidP="0041411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SimSun" w:eastAsia="SimSun" w:hAnsi="SimSun" w:cs="SimSun" w:hint="eastAsia"/>
              </w:rPr>
              <w:t>△</w:t>
            </w:r>
            <w:r w:rsidRPr="00B405F3">
              <w:rPr>
                <w:rFonts w:ascii="Times New Roman" w:hAnsi="Times New Roman" w:cs="Times New Roman"/>
              </w:rPr>
              <w:t>serum potassium</w:t>
            </w:r>
          </w:p>
        </w:tc>
        <w:tc>
          <w:tcPr>
            <w:tcW w:w="2283" w:type="dxa"/>
            <w:shd w:val="clear" w:color="auto" w:fill="auto"/>
          </w:tcPr>
          <w:p w14:paraId="1308572C" w14:textId="77777777" w:rsidR="00C004BD" w:rsidRPr="00B405F3" w:rsidRDefault="00C004BD" w:rsidP="00414117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3" w:type="dxa"/>
            <w:shd w:val="clear" w:color="auto" w:fill="auto"/>
          </w:tcPr>
          <w:p w14:paraId="52E59F71" w14:textId="77777777" w:rsidR="00C004BD" w:rsidRPr="00F46716" w:rsidRDefault="00C004BD" w:rsidP="00414117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42" w:type="dxa"/>
            <w:shd w:val="clear" w:color="auto" w:fill="auto"/>
          </w:tcPr>
          <w:p w14:paraId="4204FB84" w14:textId="4FAA49FF" w:rsidR="00C004BD" w:rsidRPr="00F46716" w:rsidRDefault="00C004BD" w:rsidP="00414117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04BD" w:rsidRPr="00B405F3" w14:paraId="279768F5" w14:textId="77777777" w:rsidTr="00C004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shd w:val="clear" w:color="auto" w:fill="auto"/>
          </w:tcPr>
          <w:p w14:paraId="1526D8CD" w14:textId="3D085164" w:rsidR="00C004BD" w:rsidRPr="00B405F3" w:rsidRDefault="00C004BD" w:rsidP="00C004BD">
            <w:pPr>
              <w:autoSpaceDE w:val="0"/>
              <w:autoSpaceDN w:val="0"/>
              <w:adjustRightInd w:val="0"/>
              <w:spacing w:line="480" w:lineRule="auto"/>
              <w:ind w:firstLineChars="50" w:firstLine="105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The 1</w:t>
            </w:r>
            <w:r w:rsidRPr="00C004BD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follow-up</w:t>
            </w:r>
          </w:p>
        </w:tc>
        <w:tc>
          <w:tcPr>
            <w:tcW w:w="2283" w:type="dxa"/>
            <w:shd w:val="clear" w:color="auto" w:fill="auto"/>
          </w:tcPr>
          <w:p w14:paraId="2809E577" w14:textId="77777777" w:rsidR="00C004BD" w:rsidRDefault="00C004BD" w:rsidP="00C004BD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0.01 (-0.24, 0.30)</w:t>
            </w:r>
          </w:p>
          <w:p w14:paraId="0E57F4E3" w14:textId="2D393139" w:rsidR="00C004BD" w:rsidRPr="00B405F3" w:rsidRDefault="00C004BD" w:rsidP="00C004BD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76)</w:t>
            </w:r>
          </w:p>
        </w:tc>
        <w:tc>
          <w:tcPr>
            <w:tcW w:w="2493" w:type="dxa"/>
            <w:shd w:val="clear" w:color="auto" w:fill="auto"/>
          </w:tcPr>
          <w:p w14:paraId="25E764C7" w14:textId="77777777" w:rsidR="00C004BD" w:rsidRPr="00F46716" w:rsidRDefault="00C004BD" w:rsidP="00C004BD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46716">
              <w:rPr>
                <w:rFonts w:ascii="Times New Roman" w:hAnsi="Times New Roman" w:cs="Times New Roman"/>
                <w:szCs w:val="21"/>
              </w:rPr>
              <w:t>.01 (-0.26, 0.20)</w:t>
            </w:r>
          </w:p>
          <w:p w14:paraId="1E0CFF20" w14:textId="03F648F8" w:rsidR="00C004BD" w:rsidRPr="00F46716" w:rsidRDefault="00C004BD" w:rsidP="00C004BD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46716">
              <w:rPr>
                <w:rFonts w:ascii="Times New Roman" w:hAnsi="Times New Roman" w:cs="Times New Roman"/>
                <w:szCs w:val="21"/>
              </w:rPr>
              <w:t>n=85)</w:t>
            </w:r>
          </w:p>
        </w:tc>
        <w:tc>
          <w:tcPr>
            <w:tcW w:w="2642" w:type="dxa"/>
            <w:shd w:val="clear" w:color="auto" w:fill="auto"/>
          </w:tcPr>
          <w:p w14:paraId="5F5A55B8" w14:textId="7E8EC55B" w:rsidR="00C004BD" w:rsidRPr="00F46716" w:rsidRDefault="00C004BD" w:rsidP="00C004BD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/>
                <w:szCs w:val="21"/>
              </w:rPr>
              <w:t>0.759</w:t>
            </w:r>
          </w:p>
        </w:tc>
      </w:tr>
      <w:tr w:rsidR="00C004BD" w:rsidRPr="00B405F3" w14:paraId="35313DC1" w14:textId="77777777" w:rsidTr="00C00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shd w:val="clear" w:color="auto" w:fill="auto"/>
          </w:tcPr>
          <w:p w14:paraId="76A2552B" w14:textId="119F58F2" w:rsidR="00C004BD" w:rsidRPr="00B405F3" w:rsidRDefault="00C004BD" w:rsidP="00C004BD">
            <w:pPr>
              <w:autoSpaceDE w:val="0"/>
              <w:autoSpaceDN w:val="0"/>
              <w:adjustRightInd w:val="0"/>
              <w:spacing w:line="480" w:lineRule="auto"/>
              <w:ind w:firstLineChars="50" w:firstLine="105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The 2</w:t>
            </w:r>
            <w:r w:rsidRPr="00C004BD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follow-up</w:t>
            </w:r>
          </w:p>
        </w:tc>
        <w:tc>
          <w:tcPr>
            <w:tcW w:w="2283" w:type="dxa"/>
            <w:shd w:val="clear" w:color="auto" w:fill="auto"/>
          </w:tcPr>
          <w:p w14:paraId="45AACB6B" w14:textId="77777777" w:rsidR="00C004BD" w:rsidRDefault="00C004BD" w:rsidP="00C004BD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0.02 (-0.28, 0.31)</w:t>
            </w:r>
          </w:p>
          <w:p w14:paraId="4CAA4E7A" w14:textId="5196B0C3" w:rsidR="00C004BD" w:rsidRPr="00B405F3" w:rsidRDefault="00C004BD" w:rsidP="00C004BD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30)</w:t>
            </w:r>
          </w:p>
        </w:tc>
        <w:tc>
          <w:tcPr>
            <w:tcW w:w="2493" w:type="dxa"/>
            <w:shd w:val="clear" w:color="auto" w:fill="auto"/>
          </w:tcPr>
          <w:p w14:paraId="636C62FF" w14:textId="77777777" w:rsidR="00C004BD" w:rsidRPr="00F46716" w:rsidRDefault="00C004BD" w:rsidP="00C004BD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F46716">
              <w:rPr>
                <w:rFonts w:ascii="Times New Roman" w:hAnsi="Times New Roman" w:cs="Times New Roman"/>
                <w:szCs w:val="21"/>
              </w:rPr>
              <w:t>0.04 (-0.34, 0.44)</w:t>
            </w:r>
          </w:p>
          <w:p w14:paraId="7AB7515F" w14:textId="33332D33" w:rsidR="00C004BD" w:rsidRPr="00F46716" w:rsidRDefault="00C004BD" w:rsidP="00C004BD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46716">
              <w:rPr>
                <w:rFonts w:ascii="Times New Roman" w:hAnsi="Times New Roman" w:cs="Times New Roman"/>
                <w:szCs w:val="21"/>
              </w:rPr>
              <w:t>n=32)</w:t>
            </w:r>
          </w:p>
        </w:tc>
        <w:tc>
          <w:tcPr>
            <w:tcW w:w="2642" w:type="dxa"/>
            <w:shd w:val="clear" w:color="auto" w:fill="auto"/>
          </w:tcPr>
          <w:p w14:paraId="3C9181E7" w14:textId="16374111" w:rsidR="00C004BD" w:rsidRPr="00F46716" w:rsidRDefault="00C004BD" w:rsidP="00C004BD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/>
                <w:szCs w:val="21"/>
              </w:rPr>
              <w:t>0.</w:t>
            </w:r>
            <w:r w:rsidR="00EF326E" w:rsidRPr="00F46716">
              <w:rPr>
                <w:rFonts w:ascii="Times New Roman" w:hAnsi="Times New Roman" w:cs="Times New Roman"/>
                <w:szCs w:val="21"/>
              </w:rPr>
              <w:t>853</w:t>
            </w:r>
          </w:p>
        </w:tc>
      </w:tr>
      <w:tr w:rsidR="00C004BD" w:rsidRPr="00B405F3" w14:paraId="1D1248CD" w14:textId="77777777" w:rsidTr="00C004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shd w:val="clear" w:color="auto" w:fill="auto"/>
          </w:tcPr>
          <w:p w14:paraId="3D1AEFDA" w14:textId="6535FA63" w:rsidR="00C004BD" w:rsidRPr="00B405F3" w:rsidRDefault="00C004BD" w:rsidP="00C004BD">
            <w:pPr>
              <w:autoSpaceDE w:val="0"/>
              <w:autoSpaceDN w:val="0"/>
              <w:adjustRightInd w:val="0"/>
              <w:spacing w:line="480" w:lineRule="auto"/>
              <w:ind w:firstLineChars="50" w:firstLine="105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The 3</w:t>
            </w:r>
            <w:r w:rsidRPr="00C004BD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follow-up</w:t>
            </w:r>
          </w:p>
        </w:tc>
        <w:tc>
          <w:tcPr>
            <w:tcW w:w="2283" w:type="dxa"/>
            <w:shd w:val="clear" w:color="auto" w:fill="auto"/>
          </w:tcPr>
          <w:p w14:paraId="6FBF9CF2" w14:textId="77777777" w:rsidR="00C004BD" w:rsidRDefault="00EF326E" w:rsidP="00C004BD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 (-0.07, 0.25)</w:t>
            </w:r>
          </w:p>
          <w:p w14:paraId="4D7056C3" w14:textId="70B64EE1" w:rsidR="00EF326E" w:rsidRPr="00B405F3" w:rsidRDefault="00EF326E" w:rsidP="00C004BD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10)</w:t>
            </w:r>
          </w:p>
        </w:tc>
        <w:tc>
          <w:tcPr>
            <w:tcW w:w="2493" w:type="dxa"/>
            <w:shd w:val="clear" w:color="auto" w:fill="auto"/>
          </w:tcPr>
          <w:p w14:paraId="276C0E73" w14:textId="5A068421" w:rsidR="00C004BD" w:rsidRPr="00F46716" w:rsidRDefault="00EF326E" w:rsidP="00C004BD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F46716">
              <w:rPr>
                <w:rFonts w:ascii="Times New Roman" w:hAnsi="Times New Roman" w:cs="Times New Roman"/>
                <w:szCs w:val="21"/>
              </w:rPr>
              <w:t>0.11 (-0.44, 0.72)</w:t>
            </w:r>
          </w:p>
          <w:p w14:paraId="1FDB95C8" w14:textId="07021964" w:rsidR="00EF326E" w:rsidRPr="00F46716" w:rsidRDefault="00EF326E" w:rsidP="00C004BD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46716">
              <w:rPr>
                <w:rFonts w:ascii="Times New Roman" w:hAnsi="Times New Roman" w:cs="Times New Roman"/>
                <w:szCs w:val="21"/>
              </w:rPr>
              <w:t>n=18)</w:t>
            </w:r>
          </w:p>
        </w:tc>
        <w:tc>
          <w:tcPr>
            <w:tcW w:w="2642" w:type="dxa"/>
            <w:shd w:val="clear" w:color="auto" w:fill="auto"/>
          </w:tcPr>
          <w:p w14:paraId="69BD4523" w14:textId="0A52DF80" w:rsidR="00C004BD" w:rsidRPr="00F46716" w:rsidRDefault="00C004BD" w:rsidP="00C004BD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/>
                <w:szCs w:val="21"/>
              </w:rPr>
              <w:t>0.</w:t>
            </w:r>
            <w:r w:rsidR="00EF326E" w:rsidRPr="00F46716">
              <w:rPr>
                <w:rFonts w:ascii="Times New Roman" w:hAnsi="Times New Roman" w:cs="Times New Roman"/>
                <w:szCs w:val="21"/>
              </w:rPr>
              <w:t>897</w:t>
            </w:r>
          </w:p>
        </w:tc>
      </w:tr>
      <w:tr w:rsidR="00C004BD" w:rsidRPr="00B405F3" w14:paraId="3F9F2E93" w14:textId="77777777" w:rsidTr="00C00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shd w:val="clear" w:color="auto" w:fill="auto"/>
          </w:tcPr>
          <w:p w14:paraId="617FA854" w14:textId="77777777" w:rsidR="00C004BD" w:rsidRPr="00B405F3" w:rsidRDefault="00C004BD" w:rsidP="0041411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SimSun" w:eastAsia="SimSun" w:hAnsi="SimSun" w:cs="SimSun" w:hint="eastAsia"/>
              </w:rPr>
              <w:t>△</w:t>
            </w:r>
            <w:r w:rsidRPr="00B405F3">
              <w:rPr>
                <w:rFonts w:ascii="Times New Roman" w:hAnsi="Times New Roman" w:cs="Times New Roman"/>
              </w:rPr>
              <w:t>serum calcium</w:t>
            </w:r>
          </w:p>
        </w:tc>
        <w:tc>
          <w:tcPr>
            <w:tcW w:w="2283" w:type="dxa"/>
            <w:shd w:val="clear" w:color="auto" w:fill="auto"/>
          </w:tcPr>
          <w:p w14:paraId="79697FC5" w14:textId="77777777" w:rsidR="00C004BD" w:rsidRPr="00B405F3" w:rsidRDefault="00C004BD" w:rsidP="00414117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3" w:type="dxa"/>
            <w:shd w:val="clear" w:color="auto" w:fill="auto"/>
          </w:tcPr>
          <w:p w14:paraId="1A808328" w14:textId="77777777" w:rsidR="00C004BD" w:rsidRPr="00F46716" w:rsidRDefault="00C004BD" w:rsidP="00414117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42" w:type="dxa"/>
            <w:shd w:val="clear" w:color="auto" w:fill="auto"/>
          </w:tcPr>
          <w:p w14:paraId="5F579FED" w14:textId="460DCD0F" w:rsidR="00C004BD" w:rsidRPr="00F46716" w:rsidRDefault="00C004BD" w:rsidP="00414117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23589" w:rsidRPr="00B405F3" w14:paraId="63D7DFF1" w14:textId="77777777" w:rsidTr="00C004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shd w:val="clear" w:color="auto" w:fill="auto"/>
          </w:tcPr>
          <w:p w14:paraId="58CA9152" w14:textId="29BF8D8A" w:rsidR="00023589" w:rsidRPr="00B405F3" w:rsidRDefault="00023589" w:rsidP="00023589">
            <w:pPr>
              <w:autoSpaceDE w:val="0"/>
              <w:autoSpaceDN w:val="0"/>
              <w:adjustRightInd w:val="0"/>
              <w:spacing w:line="480" w:lineRule="auto"/>
              <w:ind w:firstLineChars="50" w:firstLine="105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The 1</w:t>
            </w:r>
            <w:r w:rsidRPr="00C004BD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follow-up</w:t>
            </w:r>
          </w:p>
        </w:tc>
        <w:tc>
          <w:tcPr>
            <w:tcW w:w="2283" w:type="dxa"/>
            <w:shd w:val="clear" w:color="auto" w:fill="auto"/>
          </w:tcPr>
          <w:p w14:paraId="69E47B9B" w14:textId="77777777" w:rsidR="00023589" w:rsidRDefault="00023589" w:rsidP="0002358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0.00</w:t>
            </w:r>
            <w:bookmarkStart w:id="2" w:name="OLE_LINK5"/>
            <w:r w:rsidRPr="00B405F3">
              <w:rPr>
                <w:rFonts w:ascii="Times New Roman" w:hAnsi="Times New Roman" w:cs="Times New Roman"/>
                <w:szCs w:val="21"/>
              </w:rPr>
              <w:t>±</w:t>
            </w:r>
            <w:bookmarkEnd w:id="2"/>
            <w:r w:rsidRPr="00B405F3">
              <w:rPr>
                <w:rFonts w:ascii="Times New Roman" w:hAnsi="Times New Roman" w:cs="Times New Roman"/>
                <w:szCs w:val="21"/>
              </w:rPr>
              <w:t>0.14</w:t>
            </w:r>
          </w:p>
          <w:p w14:paraId="6E35E169" w14:textId="38A5013C" w:rsidR="00023589" w:rsidRPr="00B405F3" w:rsidRDefault="00023589" w:rsidP="0002358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75)</w:t>
            </w:r>
          </w:p>
        </w:tc>
        <w:tc>
          <w:tcPr>
            <w:tcW w:w="2493" w:type="dxa"/>
            <w:shd w:val="clear" w:color="auto" w:fill="auto"/>
          </w:tcPr>
          <w:p w14:paraId="4DAD79BF" w14:textId="77777777" w:rsidR="00023589" w:rsidRPr="00F46716" w:rsidRDefault="00023589" w:rsidP="0002358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46716">
              <w:rPr>
                <w:rFonts w:ascii="Times New Roman" w:hAnsi="Times New Roman" w:cs="Times New Roman"/>
                <w:szCs w:val="21"/>
              </w:rPr>
              <w:t>.00±0.17</w:t>
            </w:r>
          </w:p>
          <w:p w14:paraId="246E7D10" w14:textId="1CAA83DE" w:rsidR="00023589" w:rsidRPr="00F46716" w:rsidRDefault="00023589" w:rsidP="0002358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46716">
              <w:rPr>
                <w:rFonts w:ascii="Times New Roman" w:hAnsi="Times New Roman" w:cs="Times New Roman"/>
                <w:szCs w:val="21"/>
              </w:rPr>
              <w:t>n=85)</w:t>
            </w:r>
          </w:p>
        </w:tc>
        <w:tc>
          <w:tcPr>
            <w:tcW w:w="2642" w:type="dxa"/>
            <w:shd w:val="clear" w:color="auto" w:fill="auto"/>
          </w:tcPr>
          <w:p w14:paraId="24156531" w14:textId="58AD8A37" w:rsidR="00023589" w:rsidRPr="00F46716" w:rsidRDefault="00023589" w:rsidP="0002358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/>
                <w:szCs w:val="21"/>
              </w:rPr>
              <w:t>0.905</w:t>
            </w:r>
          </w:p>
        </w:tc>
      </w:tr>
      <w:tr w:rsidR="00023589" w:rsidRPr="00B405F3" w14:paraId="17A8E92E" w14:textId="77777777" w:rsidTr="00C00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shd w:val="clear" w:color="auto" w:fill="auto"/>
          </w:tcPr>
          <w:p w14:paraId="6BB703E7" w14:textId="539E7C83" w:rsidR="00023589" w:rsidRPr="00B405F3" w:rsidRDefault="00023589" w:rsidP="00023589">
            <w:pPr>
              <w:autoSpaceDE w:val="0"/>
              <w:autoSpaceDN w:val="0"/>
              <w:adjustRightInd w:val="0"/>
              <w:spacing w:line="480" w:lineRule="auto"/>
              <w:ind w:firstLineChars="50" w:firstLine="105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The 2</w:t>
            </w:r>
            <w:r w:rsidRPr="00C004BD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follow-up</w:t>
            </w:r>
          </w:p>
        </w:tc>
        <w:tc>
          <w:tcPr>
            <w:tcW w:w="2283" w:type="dxa"/>
            <w:shd w:val="clear" w:color="auto" w:fill="auto"/>
          </w:tcPr>
          <w:p w14:paraId="38AB3583" w14:textId="77777777" w:rsidR="00023589" w:rsidRDefault="00023589" w:rsidP="0002358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-0.03</w:t>
            </w:r>
            <w:bookmarkStart w:id="3" w:name="OLE_LINK6"/>
            <w:r w:rsidRPr="00B405F3">
              <w:rPr>
                <w:rFonts w:ascii="Times New Roman" w:hAnsi="Times New Roman" w:cs="Times New Roman"/>
                <w:szCs w:val="21"/>
              </w:rPr>
              <w:t>±</w:t>
            </w:r>
            <w:bookmarkEnd w:id="3"/>
            <w:r w:rsidRPr="00B405F3">
              <w:rPr>
                <w:rFonts w:ascii="Times New Roman" w:hAnsi="Times New Roman" w:cs="Times New Roman"/>
                <w:szCs w:val="21"/>
              </w:rPr>
              <w:t>0.19</w:t>
            </w:r>
          </w:p>
          <w:p w14:paraId="671DAF93" w14:textId="359286DA" w:rsidR="00023589" w:rsidRPr="00B405F3" w:rsidRDefault="00023589" w:rsidP="0002358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30)</w:t>
            </w:r>
          </w:p>
        </w:tc>
        <w:tc>
          <w:tcPr>
            <w:tcW w:w="2493" w:type="dxa"/>
            <w:shd w:val="clear" w:color="auto" w:fill="auto"/>
          </w:tcPr>
          <w:p w14:paraId="5D8D9F1B" w14:textId="77777777" w:rsidR="00023589" w:rsidRPr="00F46716" w:rsidRDefault="00023589" w:rsidP="0002358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46716">
              <w:rPr>
                <w:rFonts w:ascii="Times New Roman" w:hAnsi="Times New Roman" w:cs="Times New Roman"/>
                <w:szCs w:val="21"/>
              </w:rPr>
              <w:t>.01±0.17</w:t>
            </w:r>
          </w:p>
          <w:p w14:paraId="217D9294" w14:textId="58BE6F65" w:rsidR="00023589" w:rsidRPr="00F46716" w:rsidRDefault="00023589" w:rsidP="0002358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46716">
              <w:rPr>
                <w:rFonts w:ascii="Times New Roman" w:hAnsi="Times New Roman" w:cs="Times New Roman"/>
                <w:szCs w:val="21"/>
              </w:rPr>
              <w:t>n=32)</w:t>
            </w:r>
          </w:p>
        </w:tc>
        <w:tc>
          <w:tcPr>
            <w:tcW w:w="2642" w:type="dxa"/>
            <w:shd w:val="clear" w:color="auto" w:fill="auto"/>
          </w:tcPr>
          <w:p w14:paraId="78E58193" w14:textId="48CFBBA6" w:rsidR="00023589" w:rsidRPr="00F46716" w:rsidRDefault="00023589" w:rsidP="0002358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46716">
              <w:rPr>
                <w:rFonts w:ascii="Times New Roman" w:hAnsi="Times New Roman" w:cs="Times New Roman"/>
                <w:szCs w:val="21"/>
              </w:rPr>
              <w:t>.377</w:t>
            </w:r>
          </w:p>
        </w:tc>
      </w:tr>
      <w:tr w:rsidR="00023589" w:rsidRPr="00B405F3" w14:paraId="62649FD3" w14:textId="77777777" w:rsidTr="00C004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shd w:val="clear" w:color="auto" w:fill="auto"/>
          </w:tcPr>
          <w:p w14:paraId="46063817" w14:textId="74979F19" w:rsidR="00023589" w:rsidRPr="00B405F3" w:rsidRDefault="00023589" w:rsidP="00023589">
            <w:pPr>
              <w:autoSpaceDE w:val="0"/>
              <w:autoSpaceDN w:val="0"/>
              <w:adjustRightInd w:val="0"/>
              <w:spacing w:line="480" w:lineRule="auto"/>
              <w:ind w:firstLineChars="50" w:firstLine="105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The 3</w:t>
            </w:r>
            <w:r w:rsidRPr="00C004BD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follow-up</w:t>
            </w:r>
          </w:p>
        </w:tc>
        <w:tc>
          <w:tcPr>
            <w:tcW w:w="2283" w:type="dxa"/>
            <w:shd w:val="clear" w:color="auto" w:fill="auto"/>
          </w:tcPr>
          <w:p w14:paraId="710FCBCE" w14:textId="77777777" w:rsidR="00023589" w:rsidRDefault="00023589" w:rsidP="0002358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-0.05</w:t>
            </w:r>
            <w:bookmarkStart w:id="4" w:name="OLE_LINK7"/>
            <w:r w:rsidRPr="00B405F3">
              <w:rPr>
                <w:rFonts w:ascii="Times New Roman" w:hAnsi="Times New Roman" w:cs="Times New Roman"/>
                <w:szCs w:val="21"/>
              </w:rPr>
              <w:t>±</w:t>
            </w:r>
            <w:bookmarkEnd w:id="4"/>
            <w:r w:rsidRPr="00B405F3">
              <w:rPr>
                <w:rFonts w:ascii="Times New Roman" w:hAnsi="Times New Roman" w:cs="Times New Roman"/>
                <w:szCs w:val="21"/>
              </w:rPr>
              <w:t>0.15</w:t>
            </w:r>
          </w:p>
          <w:p w14:paraId="77A2B4E7" w14:textId="60D1E30A" w:rsidR="00023589" w:rsidRPr="00B405F3" w:rsidRDefault="00023589" w:rsidP="0002358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11)</w:t>
            </w:r>
          </w:p>
        </w:tc>
        <w:tc>
          <w:tcPr>
            <w:tcW w:w="2493" w:type="dxa"/>
            <w:shd w:val="clear" w:color="auto" w:fill="auto"/>
          </w:tcPr>
          <w:p w14:paraId="383C1B9F" w14:textId="77777777" w:rsidR="00023589" w:rsidRPr="00F46716" w:rsidRDefault="00023589" w:rsidP="0002358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46716">
              <w:rPr>
                <w:rFonts w:ascii="Times New Roman" w:hAnsi="Times New Roman" w:cs="Times New Roman"/>
                <w:szCs w:val="21"/>
              </w:rPr>
              <w:t>.04±0.17</w:t>
            </w:r>
          </w:p>
          <w:p w14:paraId="134FD246" w14:textId="18A0222A" w:rsidR="00023589" w:rsidRPr="00F46716" w:rsidRDefault="00023589" w:rsidP="0002358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46716">
              <w:rPr>
                <w:rFonts w:ascii="Times New Roman" w:hAnsi="Times New Roman" w:cs="Times New Roman"/>
                <w:szCs w:val="21"/>
              </w:rPr>
              <w:t>n=18)</w:t>
            </w:r>
          </w:p>
        </w:tc>
        <w:tc>
          <w:tcPr>
            <w:tcW w:w="2642" w:type="dxa"/>
            <w:shd w:val="clear" w:color="auto" w:fill="auto"/>
          </w:tcPr>
          <w:p w14:paraId="3802E6FF" w14:textId="53F127ED" w:rsidR="00023589" w:rsidRPr="00F46716" w:rsidRDefault="00023589" w:rsidP="0002358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46716">
              <w:rPr>
                <w:rFonts w:ascii="Times New Roman" w:hAnsi="Times New Roman" w:cs="Times New Roman"/>
                <w:szCs w:val="21"/>
              </w:rPr>
              <w:t>.193</w:t>
            </w:r>
          </w:p>
        </w:tc>
      </w:tr>
      <w:tr w:rsidR="00C004BD" w:rsidRPr="00B405F3" w14:paraId="63CBEAF0" w14:textId="77777777" w:rsidTr="00C00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shd w:val="clear" w:color="auto" w:fill="auto"/>
          </w:tcPr>
          <w:p w14:paraId="49543DAA" w14:textId="77777777" w:rsidR="00C004BD" w:rsidRPr="00B405F3" w:rsidRDefault="00C004BD" w:rsidP="0041411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SimSun" w:eastAsia="SimSun" w:hAnsi="SimSun" w:cs="SimSun" w:hint="eastAsia"/>
              </w:rPr>
              <w:t>△</w:t>
            </w:r>
            <w:r w:rsidRPr="00B405F3">
              <w:rPr>
                <w:rFonts w:ascii="Times New Roman" w:hAnsi="Times New Roman" w:cs="Times New Roman"/>
              </w:rPr>
              <w:t>serum phosphorus</w:t>
            </w:r>
          </w:p>
        </w:tc>
        <w:tc>
          <w:tcPr>
            <w:tcW w:w="2283" w:type="dxa"/>
            <w:shd w:val="clear" w:color="auto" w:fill="auto"/>
          </w:tcPr>
          <w:p w14:paraId="3FCE7EB2" w14:textId="77777777" w:rsidR="00C004BD" w:rsidRPr="00B405F3" w:rsidRDefault="00C004BD" w:rsidP="00414117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3" w:type="dxa"/>
            <w:shd w:val="clear" w:color="auto" w:fill="auto"/>
          </w:tcPr>
          <w:p w14:paraId="2CC1E1CE" w14:textId="77777777" w:rsidR="00C004BD" w:rsidRPr="00F46716" w:rsidRDefault="00C004BD" w:rsidP="00414117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42" w:type="dxa"/>
            <w:shd w:val="clear" w:color="auto" w:fill="auto"/>
          </w:tcPr>
          <w:p w14:paraId="6FDF47A1" w14:textId="78429102" w:rsidR="00C004BD" w:rsidRPr="00F46716" w:rsidRDefault="00C004BD" w:rsidP="00414117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72CC" w:rsidRPr="00B405F3" w14:paraId="4D47D7B7" w14:textId="77777777" w:rsidTr="00C004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shd w:val="clear" w:color="auto" w:fill="auto"/>
          </w:tcPr>
          <w:p w14:paraId="2100F858" w14:textId="5D6F7986" w:rsidR="00F272CC" w:rsidRPr="00B405F3" w:rsidRDefault="00F272CC" w:rsidP="00F272CC">
            <w:pPr>
              <w:autoSpaceDE w:val="0"/>
              <w:autoSpaceDN w:val="0"/>
              <w:adjustRightInd w:val="0"/>
              <w:spacing w:line="480" w:lineRule="auto"/>
              <w:ind w:firstLineChars="50" w:firstLine="105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The 1</w:t>
            </w:r>
            <w:r w:rsidRPr="00C004BD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follow-up</w:t>
            </w:r>
          </w:p>
        </w:tc>
        <w:tc>
          <w:tcPr>
            <w:tcW w:w="2283" w:type="dxa"/>
            <w:shd w:val="clear" w:color="auto" w:fill="auto"/>
          </w:tcPr>
          <w:p w14:paraId="0EB72641" w14:textId="77777777" w:rsidR="00F272CC" w:rsidRDefault="00F272CC" w:rsidP="00F272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-0.01±0.15</w:t>
            </w:r>
          </w:p>
          <w:p w14:paraId="3D4404D0" w14:textId="2C74E1AE" w:rsidR="00F272CC" w:rsidRPr="00B405F3" w:rsidRDefault="00F272CC" w:rsidP="00F272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75)</w:t>
            </w:r>
          </w:p>
        </w:tc>
        <w:tc>
          <w:tcPr>
            <w:tcW w:w="2493" w:type="dxa"/>
            <w:shd w:val="clear" w:color="auto" w:fill="auto"/>
          </w:tcPr>
          <w:p w14:paraId="424345E5" w14:textId="77777777" w:rsidR="00F272CC" w:rsidRPr="00F46716" w:rsidRDefault="00F272CC" w:rsidP="00F272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46716">
              <w:rPr>
                <w:rFonts w:ascii="Times New Roman" w:hAnsi="Times New Roman" w:cs="Times New Roman"/>
                <w:szCs w:val="21"/>
              </w:rPr>
              <w:t>.03±0.18</w:t>
            </w:r>
          </w:p>
          <w:p w14:paraId="19AA2DD2" w14:textId="2E405CA1" w:rsidR="00F272CC" w:rsidRPr="00F46716" w:rsidRDefault="00F272CC" w:rsidP="00F272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46716">
              <w:rPr>
                <w:rFonts w:ascii="Times New Roman" w:hAnsi="Times New Roman" w:cs="Times New Roman"/>
                <w:szCs w:val="21"/>
              </w:rPr>
              <w:t>n=85)</w:t>
            </w:r>
          </w:p>
        </w:tc>
        <w:tc>
          <w:tcPr>
            <w:tcW w:w="2642" w:type="dxa"/>
            <w:shd w:val="clear" w:color="auto" w:fill="auto"/>
          </w:tcPr>
          <w:p w14:paraId="757965EB" w14:textId="78A2636D" w:rsidR="00F272CC" w:rsidRPr="00F46716" w:rsidRDefault="00F272CC" w:rsidP="00F272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46716">
              <w:rPr>
                <w:rFonts w:ascii="Times New Roman" w:hAnsi="Times New Roman" w:cs="Times New Roman"/>
                <w:szCs w:val="21"/>
              </w:rPr>
              <w:t>.131</w:t>
            </w:r>
          </w:p>
        </w:tc>
      </w:tr>
      <w:tr w:rsidR="00F272CC" w:rsidRPr="00B405F3" w14:paraId="7DB7AA16" w14:textId="77777777" w:rsidTr="00C00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shd w:val="clear" w:color="auto" w:fill="auto"/>
          </w:tcPr>
          <w:p w14:paraId="582B5E52" w14:textId="49E17001" w:rsidR="00F272CC" w:rsidRPr="00B405F3" w:rsidRDefault="00F272CC" w:rsidP="00F272CC">
            <w:pPr>
              <w:autoSpaceDE w:val="0"/>
              <w:autoSpaceDN w:val="0"/>
              <w:adjustRightInd w:val="0"/>
              <w:spacing w:line="480" w:lineRule="auto"/>
              <w:ind w:firstLineChars="50" w:firstLine="105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The 2</w:t>
            </w:r>
            <w:r w:rsidRPr="00C004BD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follow-up</w:t>
            </w:r>
          </w:p>
        </w:tc>
        <w:tc>
          <w:tcPr>
            <w:tcW w:w="2283" w:type="dxa"/>
            <w:shd w:val="clear" w:color="auto" w:fill="auto"/>
          </w:tcPr>
          <w:p w14:paraId="47FCD3C5" w14:textId="77777777" w:rsidR="00F272CC" w:rsidRDefault="00F272CC" w:rsidP="00F272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 (-0.16, 0.23)</w:t>
            </w:r>
          </w:p>
          <w:p w14:paraId="12CE5DA3" w14:textId="495E37E1" w:rsidR="00F272CC" w:rsidRPr="00B405F3" w:rsidRDefault="00F272CC" w:rsidP="00F272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30)</w:t>
            </w:r>
          </w:p>
        </w:tc>
        <w:tc>
          <w:tcPr>
            <w:tcW w:w="2493" w:type="dxa"/>
            <w:shd w:val="clear" w:color="auto" w:fill="auto"/>
          </w:tcPr>
          <w:p w14:paraId="3E9CA680" w14:textId="77777777" w:rsidR="00F272CC" w:rsidRPr="00F46716" w:rsidRDefault="00F272CC" w:rsidP="00F272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F46716">
              <w:rPr>
                <w:rFonts w:ascii="Times New Roman" w:hAnsi="Times New Roman" w:cs="Times New Roman"/>
                <w:szCs w:val="21"/>
              </w:rPr>
              <w:t>0.03 (-0.09, 0.15)</w:t>
            </w:r>
          </w:p>
          <w:p w14:paraId="67FD8763" w14:textId="76268DE2" w:rsidR="00F272CC" w:rsidRPr="00F46716" w:rsidRDefault="00F272CC" w:rsidP="00F272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46716">
              <w:rPr>
                <w:rFonts w:ascii="Times New Roman" w:hAnsi="Times New Roman" w:cs="Times New Roman"/>
                <w:szCs w:val="21"/>
              </w:rPr>
              <w:t>n=32)</w:t>
            </w:r>
          </w:p>
        </w:tc>
        <w:tc>
          <w:tcPr>
            <w:tcW w:w="2642" w:type="dxa"/>
            <w:shd w:val="clear" w:color="auto" w:fill="auto"/>
          </w:tcPr>
          <w:p w14:paraId="11EAF4A2" w14:textId="3D1195FD" w:rsidR="00F272CC" w:rsidRPr="00F46716" w:rsidRDefault="00F272CC" w:rsidP="00F272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46716">
              <w:rPr>
                <w:rFonts w:ascii="Times New Roman" w:hAnsi="Times New Roman" w:cs="Times New Roman"/>
                <w:szCs w:val="21"/>
              </w:rPr>
              <w:t>.597</w:t>
            </w:r>
          </w:p>
        </w:tc>
      </w:tr>
      <w:tr w:rsidR="00F272CC" w:rsidRPr="00B405F3" w14:paraId="775ADC19" w14:textId="77777777" w:rsidTr="00C004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shd w:val="clear" w:color="auto" w:fill="auto"/>
          </w:tcPr>
          <w:p w14:paraId="0A0519E3" w14:textId="5F928025" w:rsidR="00F272CC" w:rsidRPr="00B405F3" w:rsidRDefault="00F272CC" w:rsidP="00F272CC">
            <w:pPr>
              <w:autoSpaceDE w:val="0"/>
              <w:autoSpaceDN w:val="0"/>
              <w:adjustRightInd w:val="0"/>
              <w:spacing w:line="480" w:lineRule="auto"/>
              <w:ind w:firstLineChars="50" w:firstLine="105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The 3</w:t>
            </w:r>
            <w:r w:rsidRPr="00C004BD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follow-up</w:t>
            </w:r>
          </w:p>
        </w:tc>
        <w:tc>
          <w:tcPr>
            <w:tcW w:w="2283" w:type="dxa"/>
            <w:shd w:val="clear" w:color="auto" w:fill="auto"/>
          </w:tcPr>
          <w:p w14:paraId="1E83A99D" w14:textId="77777777" w:rsidR="00F272CC" w:rsidRDefault="00F272CC" w:rsidP="00F272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-0.01±0.13</w:t>
            </w:r>
          </w:p>
          <w:p w14:paraId="00BED1BD" w14:textId="0524A615" w:rsidR="00F272CC" w:rsidRPr="00B405F3" w:rsidRDefault="00F272CC" w:rsidP="00F272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11)</w:t>
            </w:r>
          </w:p>
        </w:tc>
        <w:tc>
          <w:tcPr>
            <w:tcW w:w="2493" w:type="dxa"/>
            <w:shd w:val="clear" w:color="auto" w:fill="auto"/>
          </w:tcPr>
          <w:p w14:paraId="4E133D4C" w14:textId="77777777" w:rsidR="00F272CC" w:rsidRPr="00F46716" w:rsidRDefault="00F272CC" w:rsidP="00F272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F46716">
              <w:rPr>
                <w:rFonts w:ascii="Times New Roman" w:hAnsi="Times New Roman" w:cs="Times New Roman"/>
                <w:szCs w:val="21"/>
              </w:rPr>
              <w:t>0.01±0.36</w:t>
            </w:r>
          </w:p>
          <w:p w14:paraId="1EC861A9" w14:textId="232412F8" w:rsidR="00F272CC" w:rsidRPr="00F46716" w:rsidRDefault="00F272CC" w:rsidP="00F272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46716">
              <w:rPr>
                <w:rFonts w:ascii="Times New Roman" w:hAnsi="Times New Roman" w:cs="Times New Roman"/>
                <w:szCs w:val="21"/>
              </w:rPr>
              <w:t>n=18)</w:t>
            </w:r>
          </w:p>
        </w:tc>
        <w:tc>
          <w:tcPr>
            <w:tcW w:w="2642" w:type="dxa"/>
            <w:shd w:val="clear" w:color="auto" w:fill="auto"/>
          </w:tcPr>
          <w:p w14:paraId="338102F2" w14:textId="2679E8E8" w:rsidR="00F272CC" w:rsidRPr="00F46716" w:rsidRDefault="00F272CC" w:rsidP="00F272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46716">
              <w:rPr>
                <w:rFonts w:ascii="Times New Roman" w:hAnsi="Times New Roman" w:cs="Times New Roman"/>
                <w:szCs w:val="21"/>
              </w:rPr>
              <w:t>.972</w:t>
            </w:r>
          </w:p>
        </w:tc>
      </w:tr>
      <w:tr w:rsidR="00C004BD" w:rsidRPr="00B405F3" w14:paraId="00C6119C" w14:textId="77777777" w:rsidTr="00C00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shd w:val="clear" w:color="auto" w:fill="auto"/>
          </w:tcPr>
          <w:p w14:paraId="73BA9CC8" w14:textId="77777777" w:rsidR="00C004BD" w:rsidRPr="00B405F3" w:rsidRDefault="00C004BD" w:rsidP="0041411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SimSun" w:eastAsia="SimSun" w:hAnsi="SimSun" w:cs="SimSun" w:hint="eastAsia"/>
              </w:rPr>
              <w:lastRenderedPageBreak/>
              <w:t>△</w:t>
            </w:r>
            <w:r w:rsidRPr="00B405F3">
              <w:rPr>
                <w:rFonts w:ascii="Times New Roman" w:hAnsi="Times New Roman" w:cs="Times New Roman"/>
                <w:szCs w:val="21"/>
              </w:rPr>
              <w:t>total cholesterol</w:t>
            </w:r>
          </w:p>
        </w:tc>
        <w:tc>
          <w:tcPr>
            <w:tcW w:w="2283" w:type="dxa"/>
            <w:shd w:val="clear" w:color="auto" w:fill="auto"/>
          </w:tcPr>
          <w:p w14:paraId="591DAA41" w14:textId="77777777" w:rsidR="00C004BD" w:rsidRPr="00B405F3" w:rsidRDefault="00C004BD" w:rsidP="00414117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3" w:type="dxa"/>
            <w:shd w:val="clear" w:color="auto" w:fill="auto"/>
          </w:tcPr>
          <w:p w14:paraId="1ADE6521" w14:textId="77777777" w:rsidR="00C004BD" w:rsidRPr="00F46716" w:rsidRDefault="00C004BD" w:rsidP="00414117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642" w:type="dxa"/>
            <w:shd w:val="clear" w:color="auto" w:fill="auto"/>
          </w:tcPr>
          <w:p w14:paraId="6219545B" w14:textId="08575ED9" w:rsidR="00C004BD" w:rsidRPr="00F46716" w:rsidRDefault="00C004BD" w:rsidP="00414117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EE5CAA" w:rsidRPr="00B405F3" w14:paraId="53EAFBF8" w14:textId="77777777" w:rsidTr="00C004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shd w:val="clear" w:color="auto" w:fill="auto"/>
          </w:tcPr>
          <w:p w14:paraId="499E4C63" w14:textId="3AD5EB2B" w:rsidR="00EE5CAA" w:rsidRPr="00B405F3" w:rsidRDefault="00EE5CAA" w:rsidP="00EE5CAA">
            <w:pPr>
              <w:autoSpaceDE w:val="0"/>
              <w:autoSpaceDN w:val="0"/>
              <w:adjustRightInd w:val="0"/>
              <w:spacing w:line="480" w:lineRule="auto"/>
              <w:ind w:firstLineChars="50" w:firstLine="105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The 1</w:t>
            </w:r>
            <w:r w:rsidRPr="00C004BD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follow-up</w:t>
            </w:r>
          </w:p>
        </w:tc>
        <w:tc>
          <w:tcPr>
            <w:tcW w:w="2283" w:type="dxa"/>
            <w:shd w:val="clear" w:color="auto" w:fill="auto"/>
          </w:tcPr>
          <w:p w14:paraId="17E0ED82" w14:textId="77777777" w:rsidR="00EE5CAA" w:rsidRDefault="00EE5CAA" w:rsidP="00EE5CAA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5 (-0.54, 0.28)</w:t>
            </w:r>
          </w:p>
          <w:p w14:paraId="58E54D14" w14:textId="40927B41" w:rsidR="00EE5CAA" w:rsidRPr="00B405F3" w:rsidRDefault="00EE5CAA" w:rsidP="00EE5CAA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55)</w:t>
            </w:r>
          </w:p>
        </w:tc>
        <w:tc>
          <w:tcPr>
            <w:tcW w:w="2493" w:type="dxa"/>
            <w:shd w:val="clear" w:color="auto" w:fill="auto"/>
          </w:tcPr>
          <w:p w14:paraId="702D0341" w14:textId="77777777" w:rsidR="00EE5CAA" w:rsidRPr="00F46716" w:rsidRDefault="00EE5CAA" w:rsidP="00EE5CAA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F46716">
              <w:rPr>
                <w:rFonts w:ascii="Times New Roman" w:hAnsi="Times New Roman" w:cs="Times New Roman"/>
                <w:szCs w:val="21"/>
              </w:rPr>
              <w:t>0.11 (-0.54, 0.02)</w:t>
            </w:r>
          </w:p>
          <w:p w14:paraId="35058FF4" w14:textId="7498F9CE" w:rsidR="00EE5CAA" w:rsidRPr="00F46716" w:rsidRDefault="00EE5CAA" w:rsidP="00EE5CAA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46716">
              <w:rPr>
                <w:rFonts w:ascii="Times New Roman" w:hAnsi="Times New Roman" w:cs="Times New Roman"/>
                <w:szCs w:val="21"/>
              </w:rPr>
              <w:t>n=47)</w:t>
            </w:r>
          </w:p>
        </w:tc>
        <w:tc>
          <w:tcPr>
            <w:tcW w:w="2642" w:type="dxa"/>
            <w:shd w:val="clear" w:color="auto" w:fill="auto"/>
          </w:tcPr>
          <w:p w14:paraId="6FCAD8C5" w14:textId="23EFE1DA" w:rsidR="00EE5CAA" w:rsidRPr="00F46716" w:rsidRDefault="00EE5CAA" w:rsidP="00EE5CAA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46716">
              <w:rPr>
                <w:rFonts w:ascii="Times New Roman" w:hAnsi="Times New Roman" w:cs="Times New Roman"/>
                <w:szCs w:val="21"/>
              </w:rPr>
              <w:t>0.316</w:t>
            </w:r>
          </w:p>
        </w:tc>
      </w:tr>
      <w:tr w:rsidR="00EE5CAA" w:rsidRPr="00B405F3" w14:paraId="26A59E9F" w14:textId="77777777" w:rsidTr="00C00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shd w:val="clear" w:color="auto" w:fill="auto"/>
          </w:tcPr>
          <w:p w14:paraId="78D1436A" w14:textId="40B4E533" w:rsidR="00EE5CAA" w:rsidRPr="00B405F3" w:rsidRDefault="00EE5CAA" w:rsidP="00EE5CAA">
            <w:pPr>
              <w:autoSpaceDE w:val="0"/>
              <w:autoSpaceDN w:val="0"/>
              <w:adjustRightInd w:val="0"/>
              <w:spacing w:line="480" w:lineRule="auto"/>
              <w:ind w:firstLineChars="50" w:firstLine="105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The 2</w:t>
            </w:r>
            <w:r w:rsidRPr="00C004BD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follow-up</w:t>
            </w:r>
          </w:p>
        </w:tc>
        <w:tc>
          <w:tcPr>
            <w:tcW w:w="2283" w:type="dxa"/>
            <w:shd w:val="clear" w:color="auto" w:fill="auto"/>
          </w:tcPr>
          <w:p w14:paraId="682C8E95" w14:textId="77777777" w:rsidR="00EE5CAA" w:rsidRDefault="00EE5CAA" w:rsidP="00EE5CAA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-0.19 (-0.67, -0.02)</w:t>
            </w:r>
          </w:p>
          <w:p w14:paraId="0F14300C" w14:textId="6536DDE7" w:rsidR="00EE5CAA" w:rsidRPr="00B405F3" w:rsidRDefault="00EE5CAA" w:rsidP="00EE5CAA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25)</w:t>
            </w:r>
          </w:p>
        </w:tc>
        <w:tc>
          <w:tcPr>
            <w:tcW w:w="2493" w:type="dxa"/>
            <w:shd w:val="clear" w:color="auto" w:fill="auto"/>
          </w:tcPr>
          <w:p w14:paraId="564AA5C2" w14:textId="77777777" w:rsidR="00EE5CAA" w:rsidRPr="00F46716" w:rsidRDefault="00EE5CAA" w:rsidP="00EE5CAA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F46716">
              <w:rPr>
                <w:rFonts w:ascii="Times New Roman" w:hAnsi="Times New Roman" w:cs="Times New Roman"/>
                <w:szCs w:val="21"/>
              </w:rPr>
              <w:t>0.05 (-0.67, 0.18)</w:t>
            </w:r>
          </w:p>
          <w:p w14:paraId="3C5DA4C6" w14:textId="185DE6AB" w:rsidR="00EE5CAA" w:rsidRPr="00F46716" w:rsidRDefault="00EE5CAA" w:rsidP="00EE5CAA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46716">
              <w:rPr>
                <w:rFonts w:ascii="Times New Roman" w:hAnsi="Times New Roman" w:cs="Times New Roman"/>
                <w:szCs w:val="21"/>
              </w:rPr>
              <w:t>n=21)</w:t>
            </w:r>
          </w:p>
        </w:tc>
        <w:tc>
          <w:tcPr>
            <w:tcW w:w="2642" w:type="dxa"/>
            <w:shd w:val="clear" w:color="auto" w:fill="auto"/>
          </w:tcPr>
          <w:p w14:paraId="1483FDA0" w14:textId="7F05371D" w:rsidR="00EE5CAA" w:rsidRPr="00F46716" w:rsidRDefault="00EE5CAA" w:rsidP="00EE5CAA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/>
                <w:szCs w:val="21"/>
              </w:rPr>
              <w:t>0.367</w:t>
            </w:r>
          </w:p>
        </w:tc>
      </w:tr>
      <w:tr w:rsidR="00EE5CAA" w:rsidRPr="00B405F3" w14:paraId="22963CE9" w14:textId="77777777" w:rsidTr="00C004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shd w:val="clear" w:color="auto" w:fill="auto"/>
          </w:tcPr>
          <w:p w14:paraId="3AC2F5C8" w14:textId="3111C991" w:rsidR="00EE5CAA" w:rsidRPr="00B405F3" w:rsidRDefault="00EE5CAA" w:rsidP="00EE5CAA">
            <w:pPr>
              <w:autoSpaceDE w:val="0"/>
              <w:autoSpaceDN w:val="0"/>
              <w:adjustRightInd w:val="0"/>
              <w:spacing w:line="480" w:lineRule="auto"/>
              <w:ind w:firstLineChars="50" w:firstLine="105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The 3</w:t>
            </w:r>
            <w:r w:rsidRPr="00C004BD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follow-up</w:t>
            </w:r>
          </w:p>
        </w:tc>
        <w:tc>
          <w:tcPr>
            <w:tcW w:w="2283" w:type="dxa"/>
            <w:shd w:val="clear" w:color="auto" w:fill="auto"/>
          </w:tcPr>
          <w:p w14:paraId="211C5C69" w14:textId="77777777" w:rsidR="00EE5CAA" w:rsidRPr="00EE5CAA" w:rsidRDefault="00EE5CAA" w:rsidP="00EE5CAA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5CAA">
              <w:rPr>
                <w:rFonts w:ascii="Times New Roman" w:hAnsi="Times New Roman" w:cs="Times New Roman"/>
                <w:szCs w:val="21"/>
              </w:rPr>
              <w:t>-0.90±0.69</w:t>
            </w:r>
          </w:p>
          <w:p w14:paraId="645BC016" w14:textId="53A643FC" w:rsidR="00EE5CAA" w:rsidRPr="00EE5CAA" w:rsidRDefault="00EE5CAA" w:rsidP="00EE5CAA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E5CAA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EE5CAA">
              <w:rPr>
                <w:rFonts w:ascii="Times New Roman" w:hAnsi="Times New Roman" w:cs="Times New Roman"/>
                <w:szCs w:val="21"/>
              </w:rPr>
              <w:t>n=8)</w:t>
            </w:r>
          </w:p>
        </w:tc>
        <w:tc>
          <w:tcPr>
            <w:tcW w:w="2493" w:type="dxa"/>
            <w:shd w:val="clear" w:color="auto" w:fill="auto"/>
          </w:tcPr>
          <w:p w14:paraId="6A1EC803" w14:textId="77777777" w:rsidR="00EE5CAA" w:rsidRPr="00F46716" w:rsidRDefault="00EE5CAA" w:rsidP="00EE5CAA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F46716">
              <w:rPr>
                <w:rFonts w:ascii="Times New Roman" w:hAnsi="Times New Roman" w:cs="Times New Roman"/>
                <w:szCs w:val="21"/>
              </w:rPr>
              <w:t>0.31±0.70</w:t>
            </w:r>
          </w:p>
          <w:p w14:paraId="2B95BC04" w14:textId="24F7B060" w:rsidR="00EE5CAA" w:rsidRPr="00F46716" w:rsidRDefault="00EE5CAA" w:rsidP="00EE5CAA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46716">
              <w:rPr>
                <w:rFonts w:ascii="Times New Roman" w:hAnsi="Times New Roman" w:cs="Times New Roman"/>
                <w:szCs w:val="21"/>
              </w:rPr>
              <w:t>n=14)</w:t>
            </w:r>
          </w:p>
        </w:tc>
        <w:tc>
          <w:tcPr>
            <w:tcW w:w="2642" w:type="dxa"/>
            <w:shd w:val="clear" w:color="auto" w:fill="auto"/>
          </w:tcPr>
          <w:p w14:paraId="2EE5024E" w14:textId="70CEB553" w:rsidR="00EE5CAA" w:rsidRPr="00F46716" w:rsidRDefault="00EE5CAA" w:rsidP="00EE5CAA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46716">
              <w:rPr>
                <w:rFonts w:ascii="Times New Roman" w:hAnsi="Times New Roman" w:cs="Times New Roman"/>
                <w:b/>
                <w:bCs/>
                <w:szCs w:val="21"/>
              </w:rPr>
              <w:t>0.070</w:t>
            </w:r>
          </w:p>
        </w:tc>
      </w:tr>
      <w:tr w:rsidR="00C004BD" w:rsidRPr="00B405F3" w14:paraId="239E77A5" w14:textId="77777777" w:rsidTr="00C00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shd w:val="clear" w:color="auto" w:fill="auto"/>
          </w:tcPr>
          <w:p w14:paraId="78AB7090" w14:textId="77777777" w:rsidR="00C004BD" w:rsidRPr="00B405F3" w:rsidRDefault="00C004BD" w:rsidP="0041411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SimSun" w:eastAsia="SimSun" w:hAnsi="SimSun" w:cs="SimSun" w:hint="eastAsia"/>
              </w:rPr>
              <w:t>△</w:t>
            </w:r>
            <w:r w:rsidRPr="00B405F3">
              <w:rPr>
                <w:rFonts w:ascii="Times New Roman" w:hAnsi="Times New Roman" w:cs="Times New Roman"/>
                <w:szCs w:val="21"/>
              </w:rPr>
              <w:t>triglyceride</w:t>
            </w:r>
          </w:p>
        </w:tc>
        <w:tc>
          <w:tcPr>
            <w:tcW w:w="2283" w:type="dxa"/>
            <w:shd w:val="clear" w:color="auto" w:fill="auto"/>
          </w:tcPr>
          <w:p w14:paraId="640A2DCF" w14:textId="77777777" w:rsidR="00C004BD" w:rsidRPr="00B405F3" w:rsidRDefault="00C004BD" w:rsidP="00414117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3" w:type="dxa"/>
            <w:shd w:val="clear" w:color="auto" w:fill="auto"/>
          </w:tcPr>
          <w:p w14:paraId="76F36BB5" w14:textId="77777777" w:rsidR="00C004BD" w:rsidRPr="00F46716" w:rsidRDefault="00C004BD" w:rsidP="00414117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42" w:type="dxa"/>
            <w:shd w:val="clear" w:color="auto" w:fill="auto"/>
          </w:tcPr>
          <w:p w14:paraId="758C54CF" w14:textId="2A5AC2E4" w:rsidR="00C004BD" w:rsidRPr="00F46716" w:rsidRDefault="00C004BD" w:rsidP="00414117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1251" w:rsidRPr="00B405F3" w14:paraId="6A1C2ABD" w14:textId="77777777" w:rsidTr="00C004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shd w:val="clear" w:color="auto" w:fill="auto"/>
          </w:tcPr>
          <w:p w14:paraId="1160C4E5" w14:textId="0851EBE1" w:rsidR="00C11251" w:rsidRPr="00B405F3" w:rsidRDefault="00C11251" w:rsidP="00C11251">
            <w:pPr>
              <w:autoSpaceDE w:val="0"/>
              <w:autoSpaceDN w:val="0"/>
              <w:adjustRightInd w:val="0"/>
              <w:spacing w:line="480" w:lineRule="auto"/>
              <w:ind w:firstLineChars="50" w:firstLine="105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The 1</w:t>
            </w:r>
            <w:r w:rsidRPr="00C004BD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follow-up</w:t>
            </w:r>
          </w:p>
        </w:tc>
        <w:tc>
          <w:tcPr>
            <w:tcW w:w="2283" w:type="dxa"/>
            <w:shd w:val="clear" w:color="auto" w:fill="auto"/>
          </w:tcPr>
          <w:p w14:paraId="259E90E3" w14:textId="77777777" w:rsidR="00C11251" w:rsidRDefault="00C11251" w:rsidP="00C1125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-0.02 (-0.32, 0.14)</w:t>
            </w:r>
          </w:p>
          <w:p w14:paraId="486E3166" w14:textId="060B74F4" w:rsidR="00C11251" w:rsidRPr="00B405F3" w:rsidRDefault="00C11251" w:rsidP="00C1125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55)</w:t>
            </w:r>
          </w:p>
        </w:tc>
        <w:tc>
          <w:tcPr>
            <w:tcW w:w="2493" w:type="dxa"/>
            <w:shd w:val="clear" w:color="auto" w:fill="auto"/>
          </w:tcPr>
          <w:p w14:paraId="0B38141F" w14:textId="77777777" w:rsidR="00C11251" w:rsidRPr="00F46716" w:rsidRDefault="00C11251" w:rsidP="00C1125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46716">
              <w:rPr>
                <w:rFonts w:ascii="Times New Roman" w:hAnsi="Times New Roman" w:cs="Times New Roman"/>
                <w:szCs w:val="21"/>
              </w:rPr>
              <w:t>.08 (-0.36, 0.57)</w:t>
            </w:r>
          </w:p>
          <w:p w14:paraId="5C8599DF" w14:textId="043AE477" w:rsidR="00C11251" w:rsidRPr="00F46716" w:rsidRDefault="00C11251" w:rsidP="00C1125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46716">
              <w:rPr>
                <w:rFonts w:ascii="Times New Roman" w:hAnsi="Times New Roman" w:cs="Times New Roman"/>
                <w:szCs w:val="21"/>
              </w:rPr>
              <w:t>n=47)</w:t>
            </w:r>
          </w:p>
        </w:tc>
        <w:tc>
          <w:tcPr>
            <w:tcW w:w="2642" w:type="dxa"/>
            <w:shd w:val="clear" w:color="auto" w:fill="auto"/>
          </w:tcPr>
          <w:p w14:paraId="4669F656" w14:textId="4F55E706" w:rsidR="00C11251" w:rsidRPr="00F46716" w:rsidRDefault="00C11251" w:rsidP="00C1125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/>
                <w:szCs w:val="21"/>
              </w:rPr>
              <w:t>0.136</w:t>
            </w:r>
          </w:p>
        </w:tc>
      </w:tr>
      <w:tr w:rsidR="00C11251" w:rsidRPr="00B405F3" w14:paraId="5E9BB1F6" w14:textId="77777777" w:rsidTr="00C00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shd w:val="clear" w:color="auto" w:fill="auto"/>
          </w:tcPr>
          <w:p w14:paraId="55A08B45" w14:textId="39BAEE17" w:rsidR="00C11251" w:rsidRPr="00B405F3" w:rsidRDefault="00C11251" w:rsidP="00C11251">
            <w:pPr>
              <w:autoSpaceDE w:val="0"/>
              <w:autoSpaceDN w:val="0"/>
              <w:adjustRightInd w:val="0"/>
              <w:spacing w:line="480" w:lineRule="auto"/>
              <w:ind w:firstLineChars="50" w:firstLine="105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The 2</w:t>
            </w:r>
            <w:r w:rsidRPr="00C004BD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follow-up</w:t>
            </w:r>
          </w:p>
        </w:tc>
        <w:tc>
          <w:tcPr>
            <w:tcW w:w="2283" w:type="dxa"/>
            <w:shd w:val="clear" w:color="auto" w:fill="auto"/>
          </w:tcPr>
          <w:p w14:paraId="76730DDA" w14:textId="77777777" w:rsidR="00C11251" w:rsidRDefault="00C11251" w:rsidP="00C1125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0.00 (-0.38, 0.28)</w:t>
            </w:r>
          </w:p>
          <w:p w14:paraId="0B0BC484" w14:textId="1FA6E88C" w:rsidR="00C11251" w:rsidRPr="00B405F3" w:rsidRDefault="00C11251" w:rsidP="00C1125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25)</w:t>
            </w:r>
          </w:p>
        </w:tc>
        <w:tc>
          <w:tcPr>
            <w:tcW w:w="2493" w:type="dxa"/>
            <w:shd w:val="clear" w:color="auto" w:fill="auto"/>
          </w:tcPr>
          <w:p w14:paraId="6EB541C4" w14:textId="77777777" w:rsidR="00C11251" w:rsidRPr="00F46716" w:rsidRDefault="00C11251" w:rsidP="00C1125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46716">
              <w:rPr>
                <w:rFonts w:ascii="Times New Roman" w:hAnsi="Times New Roman" w:cs="Times New Roman"/>
                <w:szCs w:val="21"/>
              </w:rPr>
              <w:t>.05 (-0.27, 1.16)</w:t>
            </w:r>
          </w:p>
          <w:p w14:paraId="4949F6B5" w14:textId="2ADA8E6B" w:rsidR="00C11251" w:rsidRPr="00F46716" w:rsidRDefault="00C11251" w:rsidP="00C1125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46716">
              <w:rPr>
                <w:rFonts w:ascii="Times New Roman" w:hAnsi="Times New Roman" w:cs="Times New Roman"/>
                <w:szCs w:val="21"/>
              </w:rPr>
              <w:t>n=21)</w:t>
            </w:r>
          </w:p>
        </w:tc>
        <w:tc>
          <w:tcPr>
            <w:tcW w:w="2642" w:type="dxa"/>
            <w:shd w:val="clear" w:color="auto" w:fill="auto"/>
          </w:tcPr>
          <w:p w14:paraId="5D7EA563" w14:textId="0960DB38" w:rsidR="00C11251" w:rsidRPr="00F46716" w:rsidRDefault="00C11251" w:rsidP="00C1125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46716">
              <w:rPr>
                <w:rFonts w:ascii="Times New Roman" w:hAnsi="Times New Roman" w:cs="Times New Roman"/>
                <w:szCs w:val="21"/>
              </w:rPr>
              <w:t>.252</w:t>
            </w:r>
          </w:p>
        </w:tc>
      </w:tr>
      <w:tr w:rsidR="00C11251" w:rsidRPr="00B405F3" w14:paraId="39B62061" w14:textId="77777777" w:rsidTr="00C004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shd w:val="clear" w:color="auto" w:fill="auto"/>
          </w:tcPr>
          <w:p w14:paraId="160712E5" w14:textId="3F954E6F" w:rsidR="00C11251" w:rsidRPr="00B405F3" w:rsidRDefault="00C11251" w:rsidP="00C11251">
            <w:pPr>
              <w:autoSpaceDE w:val="0"/>
              <w:autoSpaceDN w:val="0"/>
              <w:adjustRightInd w:val="0"/>
              <w:spacing w:line="480" w:lineRule="auto"/>
              <w:ind w:firstLineChars="50" w:firstLine="105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The 3</w:t>
            </w:r>
            <w:r w:rsidRPr="00C004BD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follow-up</w:t>
            </w:r>
          </w:p>
        </w:tc>
        <w:tc>
          <w:tcPr>
            <w:tcW w:w="2283" w:type="dxa"/>
            <w:shd w:val="clear" w:color="auto" w:fill="auto"/>
          </w:tcPr>
          <w:p w14:paraId="58C0C387" w14:textId="77777777" w:rsidR="00C11251" w:rsidRDefault="00C11251" w:rsidP="00C1125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0.10</w:t>
            </w:r>
            <w:bookmarkStart w:id="5" w:name="OLE_LINK12"/>
            <w:r w:rsidRPr="00B405F3">
              <w:rPr>
                <w:rFonts w:ascii="Times New Roman" w:hAnsi="Times New Roman" w:cs="Times New Roman"/>
                <w:szCs w:val="21"/>
              </w:rPr>
              <w:t>±</w:t>
            </w:r>
            <w:bookmarkEnd w:id="5"/>
            <w:r w:rsidRPr="00B405F3">
              <w:rPr>
                <w:rFonts w:ascii="Times New Roman" w:hAnsi="Times New Roman" w:cs="Times New Roman"/>
                <w:szCs w:val="21"/>
              </w:rPr>
              <w:t>0.76</w:t>
            </w:r>
          </w:p>
          <w:p w14:paraId="286C9D94" w14:textId="28395EF1" w:rsidR="00C11251" w:rsidRPr="00B405F3" w:rsidRDefault="00C11251" w:rsidP="00C1125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8)</w:t>
            </w:r>
          </w:p>
        </w:tc>
        <w:tc>
          <w:tcPr>
            <w:tcW w:w="2493" w:type="dxa"/>
            <w:shd w:val="clear" w:color="auto" w:fill="auto"/>
          </w:tcPr>
          <w:p w14:paraId="46A5A448" w14:textId="77777777" w:rsidR="00C11251" w:rsidRPr="00F46716" w:rsidRDefault="00C11251" w:rsidP="00C1125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F46716">
              <w:rPr>
                <w:rFonts w:ascii="Times New Roman" w:hAnsi="Times New Roman" w:cs="Times New Roman"/>
                <w:szCs w:val="21"/>
              </w:rPr>
              <w:t>0.04±1.13</w:t>
            </w:r>
          </w:p>
          <w:p w14:paraId="19C79771" w14:textId="060BA773" w:rsidR="00C11251" w:rsidRPr="00F46716" w:rsidRDefault="00C11251" w:rsidP="00C1125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46716">
              <w:rPr>
                <w:rFonts w:ascii="Times New Roman" w:hAnsi="Times New Roman" w:cs="Times New Roman"/>
                <w:szCs w:val="21"/>
              </w:rPr>
              <w:t>n=14)</w:t>
            </w:r>
          </w:p>
        </w:tc>
        <w:tc>
          <w:tcPr>
            <w:tcW w:w="2642" w:type="dxa"/>
            <w:shd w:val="clear" w:color="auto" w:fill="auto"/>
          </w:tcPr>
          <w:p w14:paraId="69E60E0E" w14:textId="233EB21E" w:rsidR="00C11251" w:rsidRPr="00F46716" w:rsidRDefault="00C11251" w:rsidP="00C1125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46716">
              <w:rPr>
                <w:rFonts w:ascii="Times New Roman" w:hAnsi="Times New Roman" w:cs="Times New Roman"/>
                <w:szCs w:val="21"/>
              </w:rPr>
              <w:t>.773</w:t>
            </w:r>
          </w:p>
        </w:tc>
      </w:tr>
      <w:tr w:rsidR="00C004BD" w:rsidRPr="00B405F3" w14:paraId="625045AE" w14:textId="77777777" w:rsidTr="00C00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shd w:val="clear" w:color="auto" w:fill="auto"/>
          </w:tcPr>
          <w:p w14:paraId="1B04F54B" w14:textId="77777777" w:rsidR="00C004BD" w:rsidRPr="00B405F3" w:rsidRDefault="00C004BD" w:rsidP="0041411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SimSun" w:eastAsia="SimSun" w:hAnsi="SimSun" w:cs="SimSun" w:hint="eastAsia"/>
              </w:rPr>
              <w:t>△</w:t>
            </w:r>
            <w:r w:rsidRPr="00B405F3">
              <w:rPr>
                <w:rFonts w:ascii="Times New Roman" w:hAnsi="Times New Roman" w:cs="Times New Roman"/>
              </w:rPr>
              <w:t>low-density lipoprotein-cholesterol</w:t>
            </w:r>
          </w:p>
        </w:tc>
        <w:tc>
          <w:tcPr>
            <w:tcW w:w="2283" w:type="dxa"/>
            <w:shd w:val="clear" w:color="auto" w:fill="auto"/>
          </w:tcPr>
          <w:p w14:paraId="2842FFBC" w14:textId="77777777" w:rsidR="00C004BD" w:rsidRPr="00B405F3" w:rsidRDefault="00C004BD" w:rsidP="00414117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3" w:type="dxa"/>
            <w:shd w:val="clear" w:color="auto" w:fill="auto"/>
          </w:tcPr>
          <w:p w14:paraId="1E2C9E2E" w14:textId="77777777" w:rsidR="00C004BD" w:rsidRPr="00F46716" w:rsidRDefault="00C004BD" w:rsidP="00414117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42" w:type="dxa"/>
            <w:shd w:val="clear" w:color="auto" w:fill="auto"/>
          </w:tcPr>
          <w:p w14:paraId="2D599FB2" w14:textId="19098B2B" w:rsidR="00C004BD" w:rsidRPr="00F46716" w:rsidRDefault="00C004BD" w:rsidP="00414117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1251" w:rsidRPr="00B405F3" w14:paraId="68085031" w14:textId="77777777" w:rsidTr="00C004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shd w:val="clear" w:color="auto" w:fill="auto"/>
          </w:tcPr>
          <w:p w14:paraId="3C8E1222" w14:textId="7FD56044" w:rsidR="00C11251" w:rsidRPr="00B405F3" w:rsidRDefault="00C11251" w:rsidP="00C11251">
            <w:pPr>
              <w:autoSpaceDE w:val="0"/>
              <w:autoSpaceDN w:val="0"/>
              <w:adjustRightInd w:val="0"/>
              <w:spacing w:line="480" w:lineRule="auto"/>
              <w:ind w:firstLineChars="50" w:firstLine="105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The 1</w:t>
            </w:r>
            <w:r w:rsidRPr="00C004BD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follow-up</w:t>
            </w:r>
          </w:p>
        </w:tc>
        <w:tc>
          <w:tcPr>
            <w:tcW w:w="2283" w:type="dxa"/>
            <w:shd w:val="clear" w:color="auto" w:fill="auto"/>
          </w:tcPr>
          <w:p w14:paraId="5A481B9C" w14:textId="77777777" w:rsidR="00C11251" w:rsidRDefault="00C11251" w:rsidP="00C1125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1 (-0.46, 0.35)</w:t>
            </w:r>
          </w:p>
          <w:p w14:paraId="315A67BD" w14:textId="3CD03FA7" w:rsidR="00C11251" w:rsidRPr="00B405F3" w:rsidRDefault="00C11251" w:rsidP="00C1125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55)</w:t>
            </w:r>
          </w:p>
        </w:tc>
        <w:tc>
          <w:tcPr>
            <w:tcW w:w="2493" w:type="dxa"/>
            <w:shd w:val="clear" w:color="auto" w:fill="auto"/>
          </w:tcPr>
          <w:p w14:paraId="6BBDDDE4" w14:textId="77777777" w:rsidR="00C11251" w:rsidRPr="00F46716" w:rsidRDefault="00C11251" w:rsidP="00C1125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46716">
              <w:rPr>
                <w:rFonts w:ascii="Times New Roman" w:hAnsi="Times New Roman" w:cs="Times New Roman"/>
                <w:szCs w:val="21"/>
              </w:rPr>
              <w:t>.00 (-0.08, 0.13)</w:t>
            </w:r>
          </w:p>
          <w:p w14:paraId="5FF42C24" w14:textId="7115082C" w:rsidR="00C11251" w:rsidRPr="00F46716" w:rsidRDefault="00C11251" w:rsidP="00C1125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46716">
              <w:rPr>
                <w:rFonts w:ascii="Times New Roman" w:hAnsi="Times New Roman" w:cs="Times New Roman"/>
                <w:szCs w:val="21"/>
              </w:rPr>
              <w:t>n=12)</w:t>
            </w:r>
          </w:p>
        </w:tc>
        <w:tc>
          <w:tcPr>
            <w:tcW w:w="2642" w:type="dxa"/>
            <w:shd w:val="clear" w:color="auto" w:fill="auto"/>
          </w:tcPr>
          <w:p w14:paraId="744A78C7" w14:textId="73D32723" w:rsidR="00C11251" w:rsidRPr="00F46716" w:rsidRDefault="00C11251" w:rsidP="00C1125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/>
                <w:szCs w:val="21"/>
              </w:rPr>
              <w:t>0.713</w:t>
            </w:r>
          </w:p>
        </w:tc>
      </w:tr>
      <w:tr w:rsidR="00C11251" w:rsidRPr="00B405F3" w14:paraId="52E50EF0" w14:textId="77777777" w:rsidTr="00C00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shd w:val="clear" w:color="auto" w:fill="auto"/>
          </w:tcPr>
          <w:p w14:paraId="21F96934" w14:textId="6B4998D6" w:rsidR="00C11251" w:rsidRPr="00B405F3" w:rsidRDefault="00C11251" w:rsidP="00C11251">
            <w:pPr>
              <w:autoSpaceDE w:val="0"/>
              <w:autoSpaceDN w:val="0"/>
              <w:adjustRightInd w:val="0"/>
              <w:spacing w:line="480" w:lineRule="auto"/>
              <w:ind w:firstLineChars="50" w:firstLine="105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The 2</w:t>
            </w:r>
            <w:r w:rsidRPr="00C004BD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follow-up</w:t>
            </w:r>
          </w:p>
        </w:tc>
        <w:tc>
          <w:tcPr>
            <w:tcW w:w="2283" w:type="dxa"/>
            <w:shd w:val="clear" w:color="auto" w:fill="auto"/>
          </w:tcPr>
          <w:p w14:paraId="11998524" w14:textId="77777777" w:rsidR="00C11251" w:rsidRDefault="00C11251" w:rsidP="00C1125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-0.40</w:t>
            </w:r>
            <w:bookmarkStart w:id="6" w:name="OLE_LINK13"/>
            <w:r w:rsidRPr="00B405F3">
              <w:rPr>
                <w:rFonts w:ascii="Times New Roman" w:hAnsi="Times New Roman" w:cs="Times New Roman"/>
                <w:szCs w:val="21"/>
              </w:rPr>
              <w:t>±</w:t>
            </w:r>
            <w:bookmarkEnd w:id="6"/>
            <w:r w:rsidRPr="00B405F3">
              <w:rPr>
                <w:rFonts w:ascii="Times New Roman" w:hAnsi="Times New Roman" w:cs="Times New Roman"/>
                <w:szCs w:val="21"/>
              </w:rPr>
              <w:t>0.51</w:t>
            </w:r>
          </w:p>
          <w:p w14:paraId="7845BDF6" w14:textId="263BE687" w:rsidR="00C11251" w:rsidRPr="00B405F3" w:rsidRDefault="00C11251" w:rsidP="00C1125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25)</w:t>
            </w:r>
          </w:p>
        </w:tc>
        <w:tc>
          <w:tcPr>
            <w:tcW w:w="2493" w:type="dxa"/>
            <w:shd w:val="clear" w:color="auto" w:fill="auto"/>
          </w:tcPr>
          <w:p w14:paraId="57B86C1F" w14:textId="77777777" w:rsidR="00C11251" w:rsidRPr="00F46716" w:rsidRDefault="00C11251" w:rsidP="00C1125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F46716">
              <w:rPr>
                <w:rFonts w:ascii="Times New Roman" w:hAnsi="Times New Roman" w:cs="Times New Roman"/>
                <w:szCs w:val="21"/>
              </w:rPr>
              <w:t>0.01±0.15</w:t>
            </w:r>
          </w:p>
          <w:p w14:paraId="14C9DFF6" w14:textId="4EF24898" w:rsidR="00C11251" w:rsidRPr="00F46716" w:rsidRDefault="00C11251" w:rsidP="00C1125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46716">
              <w:rPr>
                <w:rFonts w:ascii="Times New Roman" w:hAnsi="Times New Roman" w:cs="Times New Roman"/>
                <w:szCs w:val="21"/>
              </w:rPr>
              <w:t>n=6)</w:t>
            </w:r>
          </w:p>
        </w:tc>
        <w:tc>
          <w:tcPr>
            <w:tcW w:w="2642" w:type="dxa"/>
            <w:shd w:val="clear" w:color="auto" w:fill="auto"/>
          </w:tcPr>
          <w:p w14:paraId="269590E9" w14:textId="67B5FE7A" w:rsidR="00C11251" w:rsidRPr="00F46716" w:rsidRDefault="00C11251" w:rsidP="00C1125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46716">
              <w:rPr>
                <w:rFonts w:ascii="Times New Roman" w:hAnsi="Times New Roman" w:cs="Times New Roman"/>
                <w:b/>
                <w:bCs/>
                <w:szCs w:val="21"/>
              </w:rPr>
              <w:t>0.074</w:t>
            </w:r>
          </w:p>
        </w:tc>
      </w:tr>
      <w:tr w:rsidR="00C11251" w:rsidRPr="00B405F3" w14:paraId="7B99AAA0" w14:textId="77777777" w:rsidTr="00C004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shd w:val="clear" w:color="auto" w:fill="auto"/>
          </w:tcPr>
          <w:p w14:paraId="387AF44A" w14:textId="20902EB5" w:rsidR="00C11251" w:rsidRPr="00B405F3" w:rsidRDefault="00C11251" w:rsidP="00C11251">
            <w:pPr>
              <w:autoSpaceDE w:val="0"/>
              <w:autoSpaceDN w:val="0"/>
              <w:adjustRightInd w:val="0"/>
              <w:spacing w:line="480" w:lineRule="auto"/>
              <w:ind w:firstLineChars="50" w:firstLine="105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The 3</w:t>
            </w:r>
            <w:r w:rsidRPr="00C004BD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follow-up</w:t>
            </w:r>
          </w:p>
        </w:tc>
        <w:tc>
          <w:tcPr>
            <w:tcW w:w="2283" w:type="dxa"/>
            <w:shd w:val="clear" w:color="auto" w:fill="auto"/>
          </w:tcPr>
          <w:p w14:paraId="0F807FA8" w14:textId="2B02C607" w:rsidR="00C11251" w:rsidRDefault="00C11251" w:rsidP="00C1125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48 (-1.37, -0.28)</w:t>
            </w:r>
          </w:p>
          <w:p w14:paraId="5FFA9253" w14:textId="2241C35D" w:rsidR="00C11251" w:rsidRPr="00B405F3" w:rsidRDefault="00C11251" w:rsidP="00C1125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8)</w:t>
            </w:r>
          </w:p>
        </w:tc>
        <w:tc>
          <w:tcPr>
            <w:tcW w:w="2493" w:type="dxa"/>
            <w:shd w:val="clear" w:color="auto" w:fill="auto"/>
          </w:tcPr>
          <w:p w14:paraId="18EF1BCB" w14:textId="77777777" w:rsidR="00C11251" w:rsidRPr="00F46716" w:rsidRDefault="00C11251" w:rsidP="00C1125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46716">
              <w:rPr>
                <w:rFonts w:ascii="Times New Roman" w:hAnsi="Times New Roman" w:cs="Times New Roman"/>
                <w:szCs w:val="21"/>
              </w:rPr>
              <w:t>.18 (0.18, 0.18)</w:t>
            </w:r>
          </w:p>
          <w:p w14:paraId="1519127D" w14:textId="7E88A24C" w:rsidR="00C11251" w:rsidRPr="00F46716" w:rsidRDefault="00C11251" w:rsidP="00C1125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46716">
              <w:rPr>
                <w:rFonts w:ascii="Times New Roman" w:hAnsi="Times New Roman" w:cs="Times New Roman"/>
                <w:szCs w:val="21"/>
              </w:rPr>
              <w:t>n=1)</w:t>
            </w:r>
          </w:p>
        </w:tc>
        <w:tc>
          <w:tcPr>
            <w:tcW w:w="2642" w:type="dxa"/>
            <w:shd w:val="clear" w:color="auto" w:fill="auto"/>
          </w:tcPr>
          <w:p w14:paraId="2ACC5305" w14:textId="52118F5F" w:rsidR="00C11251" w:rsidRPr="00F46716" w:rsidRDefault="00C11251" w:rsidP="00C1125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</w:tr>
      <w:tr w:rsidR="00C004BD" w:rsidRPr="00B405F3" w14:paraId="71A6D95E" w14:textId="77777777" w:rsidTr="00C00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shd w:val="clear" w:color="auto" w:fill="auto"/>
          </w:tcPr>
          <w:p w14:paraId="5133A4B9" w14:textId="77777777" w:rsidR="00C004BD" w:rsidRPr="00B405F3" w:rsidRDefault="00C004BD" w:rsidP="0041411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SimSun" w:eastAsia="SimSun" w:hAnsi="SimSun" w:cs="SimSun" w:hint="eastAsia"/>
              </w:rPr>
              <w:t>△</w:t>
            </w:r>
            <w:r w:rsidRPr="00B405F3">
              <w:rPr>
                <w:rFonts w:ascii="Times New Roman" w:hAnsi="Times New Roman" w:cs="Times New Roman"/>
              </w:rPr>
              <w:t>hemoglobin</w:t>
            </w:r>
          </w:p>
        </w:tc>
        <w:tc>
          <w:tcPr>
            <w:tcW w:w="2283" w:type="dxa"/>
            <w:shd w:val="clear" w:color="auto" w:fill="auto"/>
          </w:tcPr>
          <w:p w14:paraId="45433CED" w14:textId="77777777" w:rsidR="00C004BD" w:rsidRPr="00B405F3" w:rsidRDefault="00C004BD" w:rsidP="00414117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3" w:type="dxa"/>
            <w:shd w:val="clear" w:color="auto" w:fill="auto"/>
          </w:tcPr>
          <w:p w14:paraId="2199261F" w14:textId="77777777" w:rsidR="00C004BD" w:rsidRPr="00F46716" w:rsidRDefault="00C004BD" w:rsidP="00414117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42" w:type="dxa"/>
            <w:shd w:val="clear" w:color="auto" w:fill="auto"/>
          </w:tcPr>
          <w:p w14:paraId="3F852345" w14:textId="7DE6FD87" w:rsidR="00C004BD" w:rsidRPr="00F46716" w:rsidRDefault="00C004BD" w:rsidP="00414117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1251" w:rsidRPr="00B405F3" w14:paraId="3C02C585" w14:textId="77777777" w:rsidTr="00C004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shd w:val="clear" w:color="auto" w:fill="auto"/>
          </w:tcPr>
          <w:p w14:paraId="28EDDA0B" w14:textId="331EFF7D" w:rsidR="00C11251" w:rsidRPr="00B405F3" w:rsidRDefault="00C11251" w:rsidP="00C11251">
            <w:pPr>
              <w:autoSpaceDE w:val="0"/>
              <w:autoSpaceDN w:val="0"/>
              <w:adjustRightInd w:val="0"/>
              <w:spacing w:line="480" w:lineRule="auto"/>
              <w:ind w:firstLineChars="50" w:firstLine="105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The 1</w:t>
            </w:r>
            <w:r w:rsidRPr="00C004BD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follow-up</w:t>
            </w:r>
          </w:p>
        </w:tc>
        <w:tc>
          <w:tcPr>
            <w:tcW w:w="2283" w:type="dxa"/>
            <w:shd w:val="clear" w:color="auto" w:fill="auto"/>
          </w:tcPr>
          <w:p w14:paraId="25342D6C" w14:textId="77777777" w:rsidR="00C11251" w:rsidRDefault="00C11251" w:rsidP="00C1125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-1.00 (-5.00, 6.00)</w:t>
            </w:r>
          </w:p>
          <w:p w14:paraId="47D2AB3E" w14:textId="28CDC3C5" w:rsidR="00C11251" w:rsidRPr="00B405F3" w:rsidRDefault="00C11251" w:rsidP="00C1125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85)</w:t>
            </w:r>
          </w:p>
        </w:tc>
        <w:tc>
          <w:tcPr>
            <w:tcW w:w="2493" w:type="dxa"/>
            <w:shd w:val="clear" w:color="auto" w:fill="auto"/>
          </w:tcPr>
          <w:p w14:paraId="3515F567" w14:textId="77777777" w:rsidR="00C11251" w:rsidRPr="00F46716" w:rsidRDefault="00C11251" w:rsidP="00C1125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F46716">
              <w:rPr>
                <w:rFonts w:ascii="Times New Roman" w:hAnsi="Times New Roman" w:cs="Times New Roman"/>
                <w:szCs w:val="21"/>
              </w:rPr>
              <w:t>3.00 (-9.00, 3.50)</w:t>
            </w:r>
          </w:p>
          <w:p w14:paraId="51B5DC9B" w14:textId="2E963B84" w:rsidR="00C11251" w:rsidRPr="00F46716" w:rsidRDefault="00C11251" w:rsidP="00C1125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46716">
              <w:rPr>
                <w:rFonts w:ascii="Times New Roman" w:hAnsi="Times New Roman" w:cs="Times New Roman"/>
                <w:szCs w:val="21"/>
              </w:rPr>
              <w:t>n=86)</w:t>
            </w:r>
          </w:p>
        </w:tc>
        <w:tc>
          <w:tcPr>
            <w:tcW w:w="2642" w:type="dxa"/>
            <w:shd w:val="clear" w:color="auto" w:fill="auto"/>
          </w:tcPr>
          <w:p w14:paraId="78003BCB" w14:textId="1295809A" w:rsidR="00C11251" w:rsidRPr="00F46716" w:rsidRDefault="00C11251" w:rsidP="00C1125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46716">
              <w:rPr>
                <w:rFonts w:ascii="Times New Roman" w:hAnsi="Times New Roman" w:cs="Times New Roman"/>
                <w:b/>
                <w:bCs/>
                <w:szCs w:val="21"/>
              </w:rPr>
              <w:t>0.060</w:t>
            </w:r>
          </w:p>
        </w:tc>
      </w:tr>
      <w:tr w:rsidR="00C11251" w:rsidRPr="00B405F3" w14:paraId="003C88D5" w14:textId="77777777" w:rsidTr="00C00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shd w:val="clear" w:color="auto" w:fill="auto"/>
          </w:tcPr>
          <w:p w14:paraId="51605303" w14:textId="6D469569" w:rsidR="00C11251" w:rsidRPr="00B405F3" w:rsidRDefault="00C11251" w:rsidP="00C11251">
            <w:pPr>
              <w:autoSpaceDE w:val="0"/>
              <w:autoSpaceDN w:val="0"/>
              <w:adjustRightInd w:val="0"/>
              <w:spacing w:line="480" w:lineRule="auto"/>
              <w:ind w:firstLineChars="50" w:firstLine="105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The 2</w:t>
            </w:r>
            <w:r w:rsidRPr="00C004BD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follow-up</w:t>
            </w:r>
          </w:p>
        </w:tc>
        <w:tc>
          <w:tcPr>
            <w:tcW w:w="2283" w:type="dxa"/>
            <w:shd w:val="clear" w:color="auto" w:fill="auto"/>
          </w:tcPr>
          <w:p w14:paraId="3C291BAF" w14:textId="77777777" w:rsidR="00C11251" w:rsidRDefault="00C11251" w:rsidP="00C1125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-4.00 (-7.50, 6.00)</w:t>
            </w:r>
          </w:p>
          <w:p w14:paraId="775D6FCE" w14:textId="1D3D5E8B" w:rsidR="00C11251" w:rsidRPr="00B405F3" w:rsidRDefault="00C11251" w:rsidP="00C1125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33)</w:t>
            </w:r>
          </w:p>
        </w:tc>
        <w:tc>
          <w:tcPr>
            <w:tcW w:w="2493" w:type="dxa"/>
            <w:shd w:val="clear" w:color="auto" w:fill="auto"/>
          </w:tcPr>
          <w:p w14:paraId="2A7ECBE8" w14:textId="77777777" w:rsidR="00C11251" w:rsidRPr="00F46716" w:rsidRDefault="00C11251" w:rsidP="00C1125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F46716">
              <w:rPr>
                <w:rFonts w:ascii="Times New Roman" w:hAnsi="Times New Roman" w:cs="Times New Roman"/>
                <w:szCs w:val="21"/>
              </w:rPr>
              <w:t>6.00 (-11.50, 6.50)</w:t>
            </w:r>
          </w:p>
          <w:p w14:paraId="6105475B" w14:textId="6FCAE509" w:rsidR="00C11251" w:rsidRPr="00F46716" w:rsidRDefault="00C11251" w:rsidP="00C1125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46716">
              <w:rPr>
                <w:rFonts w:ascii="Times New Roman" w:hAnsi="Times New Roman" w:cs="Times New Roman"/>
                <w:szCs w:val="21"/>
              </w:rPr>
              <w:t>n=33)</w:t>
            </w:r>
          </w:p>
        </w:tc>
        <w:tc>
          <w:tcPr>
            <w:tcW w:w="2642" w:type="dxa"/>
            <w:shd w:val="clear" w:color="auto" w:fill="auto"/>
          </w:tcPr>
          <w:p w14:paraId="56972A3F" w14:textId="77417DB2" w:rsidR="00C11251" w:rsidRPr="00F46716" w:rsidRDefault="00C11251" w:rsidP="00C1125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/>
                <w:szCs w:val="21"/>
              </w:rPr>
              <w:t>0.538</w:t>
            </w:r>
          </w:p>
        </w:tc>
      </w:tr>
      <w:tr w:rsidR="00C11251" w:rsidRPr="00B405F3" w14:paraId="3C1E3088" w14:textId="77777777" w:rsidTr="00C004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tcBorders>
              <w:bottom w:val="single" w:sz="4" w:space="0" w:color="auto"/>
            </w:tcBorders>
            <w:shd w:val="clear" w:color="auto" w:fill="auto"/>
          </w:tcPr>
          <w:p w14:paraId="2D5A13F8" w14:textId="4894370C" w:rsidR="00C11251" w:rsidRPr="00B405F3" w:rsidRDefault="00C11251" w:rsidP="00C11251">
            <w:pPr>
              <w:autoSpaceDE w:val="0"/>
              <w:autoSpaceDN w:val="0"/>
              <w:adjustRightInd w:val="0"/>
              <w:spacing w:line="480" w:lineRule="auto"/>
              <w:ind w:firstLineChars="50" w:firstLine="105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The 3</w:t>
            </w:r>
            <w:r w:rsidRPr="00C004BD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follow-up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shd w:val="clear" w:color="auto" w:fill="auto"/>
          </w:tcPr>
          <w:p w14:paraId="77E92D3A" w14:textId="77777777" w:rsidR="00C11251" w:rsidRDefault="00C11251" w:rsidP="00C1125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-2.46±8.96</w:t>
            </w:r>
          </w:p>
          <w:p w14:paraId="73BCDA99" w14:textId="19223800" w:rsidR="00C11251" w:rsidRPr="00B405F3" w:rsidRDefault="00C11251" w:rsidP="00C1125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13)</w:t>
            </w:r>
          </w:p>
        </w:tc>
        <w:tc>
          <w:tcPr>
            <w:tcW w:w="2493" w:type="dxa"/>
            <w:tcBorders>
              <w:bottom w:val="single" w:sz="4" w:space="0" w:color="auto"/>
            </w:tcBorders>
            <w:shd w:val="clear" w:color="auto" w:fill="auto"/>
          </w:tcPr>
          <w:p w14:paraId="23C246C6" w14:textId="77777777" w:rsidR="00C11251" w:rsidRPr="00F46716" w:rsidRDefault="00C11251" w:rsidP="00C1125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F46716">
              <w:rPr>
                <w:rFonts w:ascii="Times New Roman" w:hAnsi="Times New Roman" w:cs="Times New Roman"/>
                <w:szCs w:val="21"/>
              </w:rPr>
              <w:t>7.50±20.35</w:t>
            </w:r>
          </w:p>
          <w:p w14:paraId="6EFC8642" w14:textId="32679F9A" w:rsidR="00C11251" w:rsidRPr="00F46716" w:rsidRDefault="00C11251" w:rsidP="00C1125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46716">
              <w:rPr>
                <w:rFonts w:ascii="Times New Roman" w:hAnsi="Times New Roman" w:cs="Times New Roman"/>
                <w:szCs w:val="21"/>
              </w:rPr>
              <w:t>n=18)</w:t>
            </w:r>
          </w:p>
        </w:tc>
        <w:tc>
          <w:tcPr>
            <w:tcW w:w="2642" w:type="dxa"/>
            <w:tcBorders>
              <w:bottom w:val="single" w:sz="4" w:space="0" w:color="auto"/>
            </w:tcBorders>
            <w:shd w:val="clear" w:color="auto" w:fill="auto"/>
          </w:tcPr>
          <w:p w14:paraId="2F1B0F14" w14:textId="28710C88" w:rsidR="00C11251" w:rsidRPr="00F46716" w:rsidRDefault="00C11251" w:rsidP="00C1125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46716">
              <w:rPr>
                <w:rFonts w:ascii="Times New Roman" w:hAnsi="Times New Roman" w:cs="Times New Roman"/>
                <w:szCs w:val="21"/>
              </w:rPr>
              <w:t>0.360</w:t>
            </w:r>
            <w:bookmarkStart w:id="7" w:name="_GoBack"/>
            <w:bookmarkEnd w:id="7"/>
          </w:p>
        </w:tc>
      </w:tr>
    </w:tbl>
    <w:p w14:paraId="6D38A912" w14:textId="77777777" w:rsidR="00414117" w:rsidRPr="00B405F3" w:rsidRDefault="00414117" w:rsidP="00414117">
      <w:pPr>
        <w:spacing w:line="480" w:lineRule="auto"/>
        <w:rPr>
          <w:rFonts w:ascii="Times New Roman" w:hAnsi="Times New Roman" w:cs="Times New Roman"/>
        </w:rPr>
      </w:pPr>
      <w:r w:rsidRPr="00B405F3">
        <w:rPr>
          <w:rFonts w:ascii="Times New Roman" w:hAnsi="Times New Roman" w:cs="Times New Roman"/>
        </w:rPr>
        <w:t>WMT, washed microbiota transplantation. Data are presented as mean±SD or median (interquartile range).</w:t>
      </w:r>
    </w:p>
    <w:p w14:paraId="353EA3DE" w14:textId="77777777" w:rsidR="00E352D5" w:rsidRPr="00414117" w:rsidRDefault="00E352D5" w:rsidP="00414117">
      <w:pPr>
        <w:spacing w:line="480" w:lineRule="auto"/>
      </w:pPr>
    </w:p>
    <w:sectPr w:rsidR="00E352D5" w:rsidRPr="00414117" w:rsidSect="00F96B5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219250" w14:textId="77777777" w:rsidR="0009195A" w:rsidRDefault="0009195A" w:rsidP="00414117">
      <w:r>
        <w:separator/>
      </w:r>
    </w:p>
  </w:endnote>
  <w:endnote w:type="continuationSeparator" w:id="0">
    <w:p w14:paraId="1D46B6D6" w14:textId="77777777" w:rsidR="0009195A" w:rsidRDefault="0009195A" w:rsidP="004141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440DAD" w14:textId="77777777" w:rsidR="0009195A" w:rsidRDefault="0009195A" w:rsidP="00414117">
      <w:r>
        <w:separator/>
      </w:r>
    </w:p>
  </w:footnote>
  <w:footnote w:type="continuationSeparator" w:id="0">
    <w:p w14:paraId="0A5803BE" w14:textId="77777777" w:rsidR="0009195A" w:rsidRDefault="0009195A" w:rsidP="004141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207D20"/>
    <w:rsid w:val="00023589"/>
    <w:rsid w:val="0009195A"/>
    <w:rsid w:val="00207D20"/>
    <w:rsid w:val="002E7A9A"/>
    <w:rsid w:val="00414117"/>
    <w:rsid w:val="0075048D"/>
    <w:rsid w:val="00A42EA5"/>
    <w:rsid w:val="00C004BD"/>
    <w:rsid w:val="00C11251"/>
    <w:rsid w:val="00E352D5"/>
    <w:rsid w:val="00EE5CAA"/>
    <w:rsid w:val="00EF326E"/>
    <w:rsid w:val="00F272CC"/>
    <w:rsid w:val="00F46716"/>
    <w:rsid w:val="00F96B53"/>
    <w:rsid w:val="00FE0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B77AA6"/>
  <w15:chartTrackingRefBased/>
  <w15:docId w15:val="{CB4636EB-A9AE-435C-9BD2-98D04D4BA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411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41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411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41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4117"/>
    <w:rPr>
      <w:sz w:val="18"/>
      <w:szCs w:val="18"/>
    </w:rPr>
  </w:style>
  <w:style w:type="table" w:styleId="ListTable1Light">
    <w:name w:val="List Table 1 Light"/>
    <w:basedOn w:val="TableNormal"/>
    <w:uiPriority w:val="46"/>
    <w:rsid w:val="0041411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C004B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293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313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 豪杰</dc:creator>
  <cp:keywords/>
  <dc:description/>
  <cp:lastModifiedBy>Kalyana Sundaram T.V</cp:lastModifiedBy>
  <cp:revision>8</cp:revision>
  <dcterms:created xsi:type="dcterms:W3CDTF">2023-06-08T18:15:00Z</dcterms:created>
  <dcterms:modified xsi:type="dcterms:W3CDTF">2023-10-19T11:38:00Z</dcterms:modified>
</cp:coreProperties>
</file>